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5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710"/>
        <w:gridCol w:w="1710"/>
        <w:gridCol w:w="1800"/>
        <w:gridCol w:w="1800"/>
      </w:tblGrid>
      <w:tr w:rsidR="0020051B" w:rsidRPr="0057359C" w14:paraId="64083A47" w14:textId="77777777" w:rsidTr="007D5D7D">
        <w:tc>
          <w:tcPr>
            <w:tcW w:w="9450" w:type="dxa"/>
            <w:gridSpan w:val="5"/>
            <w:tcBorders>
              <w:top w:val="nil"/>
              <w:bottom w:val="single" w:sz="4" w:space="0" w:color="auto"/>
            </w:tcBorders>
          </w:tcPr>
          <w:p w14:paraId="46EF43C8" w14:textId="5E7395D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Supplemental Table 1. Bivariate and multivariable analysis of CRAB cultures </w:t>
            </w:r>
            <w:r w:rsidR="00E76A77"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evaluating association between 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E76A77" w:rsidRPr="005735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facility characteristics and 365-day mortality </w:t>
            </w:r>
          </w:p>
        </w:tc>
      </w:tr>
      <w:tr w:rsidR="0020051B" w:rsidRPr="0057359C" w14:paraId="728FCC36" w14:textId="77777777" w:rsidTr="007D5D7D">
        <w:trPr>
          <w:trHeight w:val="53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AB0A1D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  <w:p w14:paraId="553D8C1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[N=1048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BF2344F" w14:textId="77777777" w:rsidR="003C6178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Death 365</w:t>
            </w:r>
          </w:p>
          <w:p w14:paraId="35347080" w14:textId="55CD7E95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ays </w:t>
            </w:r>
          </w:p>
          <w:p w14:paraId="37CCBB0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After Culture </w:t>
            </w:r>
          </w:p>
          <w:p w14:paraId="44302E9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ate </w:t>
            </w:r>
          </w:p>
          <w:p w14:paraId="0779684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%) [N=487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A1149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No Death 365 </w:t>
            </w:r>
          </w:p>
          <w:p w14:paraId="59A0180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ays After </w:t>
            </w:r>
          </w:p>
          <w:p w14:paraId="6DC5EA2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ulture Date (%) [N=561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46DD43" w14:textId="77777777" w:rsidR="003C6178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  <w:p w14:paraId="5CB5BE4D" w14:textId="477E09B2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Odds</w:t>
            </w:r>
          </w:p>
          <w:p w14:paraId="435276D9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  <w:p w14:paraId="4DA64BB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281C3DD" w14:textId="63ECB3E6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djusted O</w:t>
            </w:r>
            <w:r w:rsidR="00836499"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ds </w:t>
            </w:r>
          </w:p>
          <w:p w14:paraId="0ABE722C" w14:textId="4601CDD4" w:rsidR="00836499" w:rsidRPr="0057359C" w:rsidRDefault="00836499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  <w:p w14:paraId="2743E40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20051B" w:rsidRPr="0057359C" w14:paraId="7D808093" w14:textId="77777777" w:rsidTr="007D5D7D">
        <w:tc>
          <w:tcPr>
            <w:tcW w:w="2430" w:type="dxa"/>
            <w:tcBorders>
              <w:bottom w:val="nil"/>
            </w:tcBorders>
          </w:tcPr>
          <w:p w14:paraId="119A347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 &amp; Clinical Characteristics</w:t>
            </w:r>
          </w:p>
        </w:tc>
        <w:tc>
          <w:tcPr>
            <w:tcW w:w="1710" w:type="dxa"/>
            <w:tcBorders>
              <w:bottom w:val="nil"/>
            </w:tcBorders>
          </w:tcPr>
          <w:p w14:paraId="63DCAFC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2450FFC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5271208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58F9AD7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5E6F914B" w14:textId="77777777" w:rsidTr="007D5D7D">
        <w:tc>
          <w:tcPr>
            <w:tcW w:w="2430" w:type="dxa"/>
            <w:tcBorders>
              <w:bottom w:val="nil"/>
            </w:tcBorders>
          </w:tcPr>
          <w:p w14:paraId="45D1792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>
              <w:bottom w:val="nil"/>
            </w:tcBorders>
          </w:tcPr>
          <w:p w14:paraId="1021501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81 (98.8)</w:t>
            </w:r>
          </w:p>
        </w:tc>
        <w:tc>
          <w:tcPr>
            <w:tcW w:w="1710" w:type="dxa"/>
            <w:tcBorders>
              <w:bottom w:val="nil"/>
            </w:tcBorders>
          </w:tcPr>
          <w:p w14:paraId="690A5F6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43 (97.8)</w:t>
            </w:r>
          </w:p>
        </w:tc>
        <w:tc>
          <w:tcPr>
            <w:tcW w:w="1800" w:type="dxa"/>
            <w:tcBorders>
              <w:bottom w:val="nil"/>
            </w:tcBorders>
          </w:tcPr>
          <w:p w14:paraId="4DFB564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6 (1.05-6.75)</w:t>
            </w:r>
          </w:p>
        </w:tc>
        <w:tc>
          <w:tcPr>
            <w:tcW w:w="1800" w:type="dxa"/>
            <w:tcBorders>
              <w:bottom w:val="nil"/>
            </w:tcBorders>
          </w:tcPr>
          <w:p w14:paraId="3E29A36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5C8B1BC" w14:textId="77777777" w:rsidTr="007D5D7D">
        <w:tc>
          <w:tcPr>
            <w:tcW w:w="2430" w:type="dxa"/>
          </w:tcPr>
          <w:p w14:paraId="7925DE62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1710" w:type="dxa"/>
          </w:tcPr>
          <w:p w14:paraId="3CD1444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334EFD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0E21712" w14:textId="77777777" w:rsidR="0020051B" w:rsidRPr="0057359C" w:rsidRDefault="0020051B" w:rsidP="0094543C">
            <w:pPr>
              <w:ind w:left="1785" w:right="3215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C9BF311" w14:textId="77777777" w:rsidR="0020051B" w:rsidRPr="0057359C" w:rsidRDefault="0020051B" w:rsidP="0094543C">
            <w:pPr>
              <w:ind w:left="1785" w:right="3215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062E775F" w14:textId="77777777" w:rsidTr="007D5D7D">
        <w:tc>
          <w:tcPr>
            <w:tcW w:w="2430" w:type="dxa"/>
            <w:tcBorders>
              <w:bottom w:val="nil"/>
            </w:tcBorders>
          </w:tcPr>
          <w:p w14:paraId="5F575BFA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-49</w:t>
            </w:r>
          </w:p>
        </w:tc>
        <w:tc>
          <w:tcPr>
            <w:tcW w:w="1710" w:type="dxa"/>
            <w:tcBorders>
              <w:bottom w:val="nil"/>
            </w:tcBorders>
          </w:tcPr>
          <w:p w14:paraId="3570682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 (1.4)</w:t>
            </w:r>
          </w:p>
        </w:tc>
        <w:tc>
          <w:tcPr>
            <w:tcW w:w="1710" w:type="dxa"/>
            <w:tcBorders>
              <w:bottom w:val="nil"/>
            </w:tcBorders>
          </w:tcPr>
          <w:p w14:paraId="3457797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6 (8.2)</w:t>
            </w:r>
          </w:p>
        </w:tc>
        <w:tc>
          <w:tcPr>
            <w:tcW w:w="1800" w:type="dxa"/>
            <w:tcBorders>
              <w:bottom w:val="nil"/>
            </w:tcBorders>
          </w:tcPr>
          <w:p w14:paraId="1ADB2B3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651588D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5B8A3BD8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3FA628E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47B813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18 (24.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18819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1 (35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42FF4D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5 (1.69-8.8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ED1A3E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5 (1.44-8.71)</w:t>
            </w:r>
          </w:p>
        </w:tc>
      </w:tr>
      <w:tr w:rsidR="0020051B" w:rsidRPr="0057359C" w14:paraId="2EAE1C1C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6126C6A0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79EDD5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62 (74.3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49D233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14 (56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B5C2CE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7 (3.37-17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97A35CA" w14:textId="77777777" w:rsidR="003C6178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7 (2.59-</w:t>
            </w:r>
          </w:p>
          <w:p w14:paraId="4A33576F" w14:textId="494A10FA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16)</w:t>
            </w:r>
          </w:p>
        </w:tc>
      </w:tr>
      <w:tr w:rsidR="0020051B" w:rsidRPr="0057359C" w14:paraId="69D0F58A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8792F6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C1C0BA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AF72CC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77EA45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0737EB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675664C1" w14:textId="77777777" w:rsidTr="007D5D7D">
        <w:tc>
          <w:tcPr>
            <w:tcW w:w="2430" w:type="dxa"/>
            <w:tcBorders>
              <w:bottom w:val="nil"/>
            </w:tcBorders>
          </w:tcPr>
          <w:p w14:paraId="10689EC8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10" w:type="dxa"/>
            <w:tcBorders>
              <w:bottom w:val="nil"/>
            </w:tcBorders>
          </w:tcPr>
          <w:p w14:paraId="18A00FF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07 (63.0)</w:t>
            </w:r>
          </w:p>
        </w:tc>
        <w:tc>
          <w:tcPr>
            <w:tcW w:w="1710" w:type="dxa"/>
            <w:tcBorders>
              <w:bottom w:val="nil"/>
            </w:tcBorders>
          </w:tcPr>
          <w:p w14:paraId="4F9117C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48 (62.0)</w:t>
            </w:r>
          </w:p>
        </w:tc>
        <w:tc>
          <w:tcPr>
            <w:tcW w:w="1800" w:type="dxa"/>
            <w:tcBorders>
              <w:bottom w:val="nil"/>
            </w:tcBorders>
          </w:tcPr>
          <w:p w14:paraId="0C49E4B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09D9106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8DFEB9C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78642231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480A91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71 (35.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6E3916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4 (36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34ED3A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95 (0.74-1.2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21B357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2B634A68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15E6211" w14:textId="5A010C95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7D5D7D" w:rsidRPr="0057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CE4E7F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 (1.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4A3B4A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 (1.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755BD3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13 (0.45-2.8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F47AA7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7D54A635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B2A5405" w14:textId="382C5E2D" w:rsidR="0020051B" w:rsidRPr="0057359C" w:rsidRDefault="0067453F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1E60E4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BF423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15C123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432D65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286E7DDB" w14:textId="77777777" w:rsidTr="007D5D7D"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337935B7" w14:textId="1925BF63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n-Latin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C0E8E1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15 (85.2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656CDAD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18 (92.3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C13906B" w14:textId="1C8EC4C4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</w:t>
            </w:r>
            <w:r w:rsidR="00845A88" w:rsidRPr="005735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598227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17C8EC06" w14:textId="77777777" w:rsidTr="007D5D7D">
        <w:tc>
          <w:tcPr>
            <w:tcW w:w="2430" w:type="dxa"/>
            <w:tcBorders>
              <w:top w:val="nil"/>
            </w:tcBorders>
          </w:tcPr>
          <w:p w14:paraId="31DEF980" w14:textId="582C070A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Latine</w:t>
            </w:r>
          </w:p>
        </w:tc>
        <w:tc>
          <w:tcPr>
            <w:tcW w:w="1710" w:type="dxa"/>
            <w:tcBorders>
              <w:top w:val="nil"/>
            </w:tcBorders>
          </w:tcPr>
          <w:p w14:paraId="52166D2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2 (14.8)</w:t>
            </w:r>
          </w:p>
        </w:tc>
        <w:tc>
          <w:tcPr>
            <w:tcW w:w="1710" w:type="dxa"/>
            <w:tcBorders>
              <w:top w:val="nil"/>
            </w:tcBorders>
          </w:tcPr>
          <w:p w14:paraId="4166603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3 (7.7)</w:t>
            </w:r>
          </w:p>
        </w:tc>
        <w:tc>
          <w:tcPr>
            <w:tcW w:w="1800" w:type="dxa"/>
            <w:tcBorders>
              <w:top w:val="nil"/>
            </w:tcBorders>
          </w:tcPr>
          <w:p w14:paraId="0F85D8C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9 (1.40-3.12)</w:t>
            </w:r>
          </w:p>
        </w:tc>
        <w:tc>
          <w:tcPr>
            <w:tcW w:w="1800" w:type="dxa"/>
            <w:tcBorders>
              <w:top w:val="nil"/>
            </w:tcBorders>
          </w:tcPr>
          <w:p w14:paraId="1CDAFA8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A2B2F31" w14:textId="77777777" w:rsidTr="007D5D7D">
        <w:tc>
          <w:tcPr>
            <w:tcW w:w="2430" w:type="dxa"/>
            <w:tcBorders>
              <w:bottom w:val="single" w:sz="4" w:space="0" w:color="auto"/>
            </w:tcBorders>
          </w:tcPr>
          <w:p w14:paraId="12136EC2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E8CD46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BBC672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5CE1BD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F0DA97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5B0855EA" w14:textId="77777777" w:rsidTr="007D5D7D">
        <w:tc>
          <w:tcPr>
            <w:tcW w:w="2430" w:type="dxa"/>
            <w:tcBorders>
              <w:bottom w:val="nil"/>
            </w:tcBorders>
          </w:tcPr>
          <w:p w14:paraId="15BE5966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710" w:type="dxa"/>
            <w:tcBorders>
              <w:bottom w:val="nil"/>
            </w:tcBorders>
          </w:tcPr>
          <w:p w14:paraId="4278556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25 (46.2)</w:t>
            </w:r>
          </w:p>
        </w:tc>
        <w:tc>
          <w:tcPr>
            <w:tcW w:w="1710" w:type="dxa"/>
            <w:tcBorders>
              <w:bottom w:val="nil"/>
            </w:tcBorders>
          </w:tcPr>
          <w:p w14:paraId="1D72195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89 (51.5)</w:t>
            </w:r>
          </w:p>
        </w:tc>
        <w:tc>
          <w:tcPr>
            <w:tcW w:w="1800" w:type="dxa"/>
            <w:tcBorders>
              <w:bottom w:val="nil"/>
            </w:tcBorders>
          </w:tcPr>
          <w:p w14:paraId="3D437AF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60D15DC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6C8EE7EF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69D4E70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B0868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0 (12.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26F59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13 (20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3A7787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 (0.47-0.9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C46CC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 (0.43-0.96)</w:t>
            </w:r>
          </w:p>
        </w:tc>
      </w:tr>
      <w:tr w:rsidR="0020051B" w:rsidRPr="0057359C" w14:paraId="2AAEE2E3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4164B881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007104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3 (19.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08E88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83 (14.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2CCA63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3 (1.02-2.0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11171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11 (0.76-1.64)</w:t>
            </w:r>
          </w:p>
        </w:tc>
      </w:tr>
      <w:tr w:rsidR="0020051B" w:rsidRPr="0057359C" w14:paraId="4F13653A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1242E4A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B4B448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5 (9.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191E84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8 (8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58877B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20 (0.77-1.8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F669FF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96 (0.58-1.59)</w:t>
            </w:r>
          </w:p>
        </w:tc>
      </w:tr>
      <w:tr w:rsidR="0020051B" w:rsidRPr="0057359C" w14:paraId="1B421F15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61F3936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U.S. Territory 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6E2AFF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4 (13.1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185B7C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8 (5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1E727D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4 (1.82-4.7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BF0ADA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74 (1.00-3.02)</w:t>
            </w:r>
          </w:p>
        </w:tc>
      </w:tr>
      <w:tr w:rsidR="0020051B" w:rsidRPr="0057359C" w14:paraId="1E91876C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2AF2C70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ural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548AD4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02CB93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CB2C5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370845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2C60D91" w14:textId="77777777" w:rsidTr="007D5D7D">
        <w:tc>
          <w:tcPr>
            <w:tcW w:w="2430" w:type="dxa"/>
            <w:tcBorders>
              <w:bottom w:val="nil"/>
            </w:tcBorders>
          </w:tcPr>
          <w:p w14:paraId="50050C3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710" w:type="dxa"/>
            <w:tcBorders>
              <w:bottom w:val="nil"/>
            </w:tcBorders>
          </w:tcPr>
          <w:p w14:paraId="6CB21C2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67 (95.9)</w:t>
            </w:r>
          </w:p>
        </w:tc>
        <w:tc>
          <w:tcPr>
            <w:tcW w:w="1710" w:type="dxa"/>
            <w:tcBorders>
              <w:bottom w:val="nil"/>
            </w:tcBorders>
          </w:tcPr>
          <w:p w14:paraId="07EEE84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38 (95.9)</w:t>
            </w:r>
          </w:p>
        </w:tc>
        <w:tc>
          <w:tcPr>
            <w:tcW w:w="1800" w:type="dxa"/>
            <w:tcBorders>
              <w:bottom w:val="nil"/>
            </w:tcBorders>
          </w:tcPr>
          <w:p w14:paraId="735192A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1B75017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133387D5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3035DA0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32B96F9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 (4.1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A4B8BB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3 (4.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F3D0E8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00 (0.54-1.8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464343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332150A8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AEEC128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Facility Complexit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475000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8E3CD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6C013F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1C9BB4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04AC107" w14:textId="77777777" w:rsidTr="007D5D7D">
        <w:tc>
          <w:tcPr>
            <w:tcW w:w="2430" w:type="dxa"/>
            <w:tcBorders>
              <w:bottom w:val="nil"/>
            </w:tcBorders>
          </w:tcPr>
          <w:p w14:paraId="201FFEA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10" w:type="dxa"/>
            <w:tcBorders>
              <w:bottom w:val="nil"/>
            </w:tcBorders>
          </w:tcPr>
          <w:p w14:paraId="0679DB7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77 (98.0)</w:t>
            </w:r>
          </w:p>
        </w:tc>
        <w:tc>
          <w:tcPr>
            <w:tcW w:w="1710" w:type="dxa"/>
            <w:tcBorders>
              <w:bottom w:val="nil"/>
            </w:tcBorders>
          </w:tcPr>
          <w:p w14:paraId="0BE5029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48 (97.7)</w:t>
            </w:r>
          </w:p>
        </w:tc>
        <w:tc>
          <w:tcPr>
            <w:tcW w:w="1800" w:type="dxa"/>
            <w:tcBorders>
              <w:bottom w:val="nil"/>
            </w:tcBorders>
          </w:tcPr>
          <w:p w14:paraId="6BA0B0E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0EAF25D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281EA0D4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7EDC1E4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8289F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0 (2.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3F4CD6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3 (2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17808F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8 (0.38-2.0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4FC8F9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128E17C0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A0CA53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are Setting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22B957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D119F3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815E889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B86844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66D77E6" w14:textId="77777777" w:rsidTr="007D5D7D">
        <w:tc>
          <w:tcPr>
            <w:tcW w:w="2430" w:type="dxa"/>
            <w:tcBorders>
              <w:bottom w:val="nil"/>
            </w:tcBorders>
          </w:tcPr>
          <w:p w14:paraId="7031E6CE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Outpatient </w:t>
            </w:r>
          </w:p>
        </w:tc>
        <w:tc>
          <w:tcPr>
            <w:tcW w:w="1710" w:type="dxa"/>
            <w:tcBorders>
              <w:bottom w:val="nil"/>
            </w:tcBorders>
          </w:tcPr>
          <w:p w14:paraId="457066A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6 (19.7)</w:t>
            </w:r>
          </w:p>
        </w:tc>
        <w:tc>
          <w:tcPr>
            <w:tcW w:w="1710" w:type="dxa"/>
            <w:tcBorders>
              <w:bottom w:val="nil"/>
            </w:tcBorders>
          </w:tcPr>
          <w:p w14:paraId="041F957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67 (29.8)</w:t>
            </w:r>
          </w:p>
        </w:tc>
        <w:tc>
          <w:tcPr>
            <w:tcW w:w="1800" w:type="dxa"/>
            <w:tcBorders>
              <w:bottom w:val="nil"/>
            </w:tcBorders>
          </w:tcPr>
          <w:p w14:paraId="4AB522C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22035F5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3D7C64BD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609DB6F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Long-term car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D8086F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5 (13.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6C72AF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62 (28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1C73EA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70 (0.48-1.0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3BAB9F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3 (0.32-0.85)</w:t>
            </w:r>
          </w:p>
        </w:tc>
      </w:tr>
      <w:tr w:rsidR="0020051B" w:rsidRPr="0057359C" w14:paraId="308F4E71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68317FBF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Inpatient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DFEC17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26 (66.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150CE7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32 (41.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40D9C1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4 (1.81-3.3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9294D8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3 (1.16-2.30)</w:t>
            </w:r>
          </w:p>
        </w:tc>
      </w:tr>
      <w:tr w:rsidR="0020051B" w:rsidRPr="0057359C" w14:paraId="49C58284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4C1133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Specimen Typ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E0A76A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2779AF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180167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9EBE53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0CC5BBB0" w14:textId="77777777" w:rsidTr="007D5D7D">
        <w:tc>
          <w:tcPr>
            <w:tcW w:w="2430" w:type="dxa"/>
            <w:tcBorders>
              <w:bottom w:val="nil"/>
            </w:tcBorders>
          </w:tcPr>
          <w:p w14:paraId="392CCE61" w14:textId="052C88AA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710" w:type="dxa"/>
            <w:tcBorders>
              <w:bottom w:val="nil"/>
            </w:tcBorders>
          </w:tcPr>
          <w:p w14:paraId="06F64392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1 (18.7)</w:t>
            </w:r>
          </w:p>
        </w:tc>
        <w:tc>
          <w:tcPr>
            <w:tcW w:w="1710" w:type="dxa"/>
            <w:tcBorders>
              <w:bottom w:val="nil"/>
            </w:tcBorders>
          </w:tcPr>
          <w:p w14:paraId="308AF3D5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16 (38.5)</w:t>
            </w:r>
          </w:p>
        </w:tc>
        <w:tc>
          <w:tcPr>
            <w:tcW w:w="1800" w:type="dxa"/>
            <w:tcBorders>
              <w:bottom w:val="nil"/>
            </w:tcBorders>
          </w:tcPr>
          <w:p w14:paraId="5DB90A45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1ECBD561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D5D7D" w:rsidRPr="0057359C" w14:paraId="0FC35CE7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18BE136D" w14:textId="09772231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EFBF0D2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2 (37.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2529948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9 (12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5CF35B3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6 (4.33-9.0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94BE600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5 (3.29-7.45)</w:t>
            </w:r>
          </w:p>
        </w:tc>
      </w:tr>
      <w:tr w:rsidR="00B777ED" w:rsidRPr="0057359C" w14:paraId="0F99D894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2923A4FF" w14:textId="344FFCA6" w:rsidR="00B777ED" w:rsidRPr="0057359C" w:rsidRDefault="00B777E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77D9989" w14:textId="7B9C4C49" w:rsidR="00B777ED" w:rsidRPr="0057359C" w:rsidRDefault="00B777E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5 (9.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87800E1" w14:textId="36278082" w:rsidR="00B777ED" w:rsidRPr="0057359C" w:rsidRDefault="00B777E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1 (2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479DBF6" w14:textId="77777777" w:rsidR="00B777ED" w:rsidRPr="0057359C" w:rsidRDefault="00B777ED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71 (4.81-</w:t>
            </w:r>
          </w:p>
          <w:p w14:paraId="7EC65E9F" w14:textId="71F832F2" w:rsidR="00B777ED" w:rsidRPr="0057359C" w:rsidRDefault="00B777ED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.6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45B8D2" w14:textId="77777777" w:rsidR="00AE124C" w:rsidRPr="0057359C" w:rsidRDefault="00B777ED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8 (3.6</w:t>
            </w:r>
            <w:r w:rsidR="00AE124C"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  <w:p w14:paraId="1B290462" w14:textId="6EA72510" w:rsidR="00B777ED" w:rsidRPr="0057359C" w:rsidRDefault="00B777ED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97)</w:t>
            </w:r>
          </w:p>
        </w:tc>
      </w:tr>
      <w:tr w:rsidR="007D5D7D" w:rsidRPr="0057359C" w14:paraId="4318E082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D926C44" w14:textId="1CD35F5F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5506C27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69 (34.7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9521353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65 (47.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CBC1412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1 (1.11-2.0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65AC3DD" w14:textId="77777777" w:rsidR="007D5D7D" w:rsidRPr="0057359C" w:rsidRDefault="007D5D7D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6 (1.04-2.05)</w:t>
            </w:r>
          </w:p>
        </w:tc>
      </w:tr>
      <w:tr w:rsidR="0020051B" w:rsidRPr="0057359C" w14:paraId="07F76635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C69B24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r w:rsidRPr="0057359C">
              <w:rPr>
                <w:rStyle w:val="SubtleEmphasis"/>
                <w:rFonts w:ascii="Times New Roman" w:hAnsi="Times New Roman" w:cs="Times New Roman"/>
                <w:sz w:val="24"/>
                <w:szCs w:val="24"/>
              </w:rPr>
              <w:t>Morbidit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DE9C3A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02F64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8AE756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7DBD7E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67AD3111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918C131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Charlson Score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5B848A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 (3.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9C7C59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FF44863" w14:textId="09971CC0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7D5D7D"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989D49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 (1.07-1.18)</w:t>
            </w:r>
          </w:p>
        </w:tc>
      </w:tr>
      <w:tr w:rsidR="0020051B" w:rsidRPr="0057359C" w14:paraId="5881B7D0" w14:textId="77777777" w:rsidTr="007D5D7D">
        <w:tc>
          <w:tcPr>
            <w:tcW w:w="2430" w:type="dxa"/>
            <w:tcBorders>
              <w:bottom w:val="single" w:sz="4" w:space="0" w:color="auto"/>
            </w:tcBorders>
          </w:tcPr>
          <w:p w14:paraId="7A404A50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SCI/D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F6FE9E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36D331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F4DA99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1709E9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674B4C87" w14:textId="77777777" w:rsidTr="007D5D7D">
        <w:tc>
          <w:tcPr>
            <w:tcW w:w="2430" w:type="dxa"/>
            <w:tcBorders>
              <w:bottom w:val="nil"/>
            </w:tcBorders>
          </w:tcPr>
          <w:p w14:paraId="03758B0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bottom w:val="nil"/>
            </w:tcBorders>
          </w:tcPr>
          <w:p w14:paraId="4F63FA3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93 (80.7)</w:t>
            </w:r>
          </w:p>
        </w:tc>
        <w:tc>
          <w:tcPr>
            <w:tcW w:w="1710" w:type="dxa"/>
            <w:tcBorders>
              <w:bottom w:val="nil"/>
            </w:tcBorders>
          </w:tcPr>
          <w:p w14:paraId="4981F16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61 (64.4)</w:t>
            </w:r>
          </w:p>
        </w:tc>
        <w:tc>
          <w:tcPr>
            <w:tcW w:w="1800" w:type="dxa"/>
            <w:tcBorders>
              <w:bottom w:val="nil"/>
            </w:tcBorders>
          </w:tcPr>
          <w:p w14:paraId="1917FBA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481EF93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222C643B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4EC3D4E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9CC419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4 (19.3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BFC3DB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0 (35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6D8F18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3 (0.32-0.5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BB74DB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3248139F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C0DF89D" w14:textId="77777777" w:rsidR="0020051B" w:rsidRPr="0057359C" w:rsidRDefault="0020051B" w:rsidP="009454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biotic exposure in previous 90 day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0755F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779775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9E313B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777997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7F879D9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22591F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Any Antibiotic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65E0E2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151719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C807B8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80F248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5B7A37A6" w14:textId="77777777" w:rsidTr="007D5D7D">
        <w:tc>
          <w:tcPr>
            <w:tcW w:w="2430" w:type="dxa"/>
            <w:tcBorders>
              <w:bottom w:val="nil"/>
            </w:tcBorders>
          </w:tcPr>
          <w:p w14:paraId="126765F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bottom w:val="nil"/>
            </w:tcBorders>
          </w:tcPr>
          <w:p w14:paraId="23BF1FA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42 (70.2)</w:t>
            </w:r>
          </w:p>
        </w:tc>
        <w:tc>
          <w:tcPr>
            <w:tcW w:w="1710" w:type="dxa"/>
            <w:tcBorders>
              <w:bottom w:val="nil"/>
            </w:tcBorders>
          </w:tcPr>
          <w:p w14:paraId="762F081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50 (62.4)</w:t>
            </w:r>
          </w:p>
        </w:tc>
        <w:tc>
          <w:tcPr>
            <w:tcW w:w="1800" w:type="dxa"/>
            <w:tcBorders>
              <w:bottom w:val="nil"/>
            </w:tcBorders>
          </w:tcPr>
          <w:p w14:paraId="0557195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7973686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100716F6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AB5C686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A8E001C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45 (29.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4A70EB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11 (37.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7EC1C1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0 (0.54-0.9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7FF164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 (0.54-0.99)</w:t>
            </w:r>
          </w:p>
        </w:tc>
      </w:tr>
      <w:tr w:rsidR="0020051B" w:rsidRPr="0057359C" w14:paraId="05B35BBD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B089B6D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Fluoroquinolone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43FB06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A5FAA3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313279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0E3FED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7C7B6F9" w14:textId="77777777" w:rsidTr="007D5D7D">
        <w:tc>
          <w:tcPr>
            <w:tcW w:w="2430" w:type="dxa"/>
            <w:tcBorders>
              <w:bottom w:val="nil"/>
            </w:tcBorders>
          </w:tcPr>
          <w:p w14:paraId="4CD323E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bottom w:val="nil"/>
            </w:tcBorders>
          </w:tcPr>
          <w:p w14:paraId="5B14F7E8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10 (84.2)</w:t>
            </w:r>
          </w:p>
        </w:tc>
        <w:tc>
          <w:tcPr>
            <w:tcW w:w="1710" w:type="dxa"/>
            <w:tcBorders>
              <w:bottom w:val="nil"/>
            </w:tcBorders>
          </w:tcPr>
          <w:p w14:paraId="4E7778D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58 (81.5)</w:t>
            </w:r>
          </w:p>
        </w:tc>
        <w:tc>
          <w:tcPr>
            <w:tcW w:w="1800" w:type="dxa"/>
            <w:tcBorders>
              <w:bottom w:val="nil"/>
            </w:tcBorders>
          </w:tcPr>
          <w:p w14:paraId="5862B53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5DCF60F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3B54CCA6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43C3671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A56C84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7 (15.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E4E2D5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04 (18.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82E9C3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3 (0.60-1.14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F2B4DC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3E30D68B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F3BDD0A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 generation cephalosporin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69B8F3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8D20ED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D91250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4474BB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75FE125" w14:textId="77777777" w:rsidTr="007D5D7D">
        <w:tc>
          <w:tcPr>
            <w:tcW w:w="2430" w:type="dxa"/>
            <w:tcBorders>
              <w:bottom w:val="nil"/>
            </w:tcBorders>
          </w:tcPr>
          <w:p w14:paraId="72A3604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bottom w:val="nil"/>
            </w:tcBorders>
          </w:tcPr>
          <w:p w14:paraId="00B125BD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76 (97.7)</w:t>
            </w:r>
          </w:p>
        </w:tc>
        <w:tc>
          <w:tcPr>
            <w:tcW w:w="1710" w:type="dxa"/>
            <w:tcBorders>
              <w:bottom w:val="nil"/>
            </w:tcBorders>
          </w:tcPr>
          <w:p w14:paraId="2701821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47 (97.5)</w:t>
            </w:r>
          </w:p>
        </w:tc>
        <w:tc>
          <w:tcPr>
            <w:tcW w:w="1800" w:type="dxa"/>
            <w:tcBorders>
              <w:bottom w:val="nil"/>
            </w:tcBorders>
          </w:tcPr>
          <w:p w14:paraId="7FE7F88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01355DE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46F4C4EE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44D492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3FCDE40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1 (2.3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6E6F8B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4 (2.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5E17367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90 (0.41-2.0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515233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1E930946" w14:textId="77777777" w:rsidTr="007D5D7D">
        <w:trPr>
          <w:trHeight w:val="314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733B11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Carbapenems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1E400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48C64D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04E9A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C83FD2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265D64D6" w14:textId="77777777" w:rsidTr="007D5D7D">
        <w:trPr>
          <w:trHeight w:val="70"/>
        </w:trPr>
        <w:tc>
          <w:tcPr>
            <w:tcW w:w="2430" w:type="dxa"/>
            <w:tcBorders>
              <w:bottom w:val="nil"/>
            </w:tcBorders>
          </w:tcPr>
          <w:p w14:paraId="09D7891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bottom w:val="nil"/>
            </w:tcBorders>
          </w:tcPr>
          <w:p w14:paraId="2CB2F5D9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84 (99.4)</w:t>
            </w:r>
          </w:p>
        </w:tc>
        <w:tc>
          <w:tcPr>
            <w:tcW w:w="1710" w:type="dxa"/>
            <w:tcBorders>
              <w:bottom w:val="nil"/>
            </w:tcBorders>
          </w:tcPr>
          <w:p w14:paraId="688E4C0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57 (99.3)</w:t>
            </w:r>
          </w:p>
        </w:tc>
        <w:tc>
          <w:tcPr>
            <w:tcW w:w="1800" w:type="dxa"/>
            <w:tcBorders>
              <w:bottom w:val="nil"/>
            </w:tcBorders>
          </w:tcPr>
          <w:p w14:paraId="3607FD0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00" w:type="dxa"/>
            <w:tcBorders>
              <w:bottom w:val="nil"/>
            </w:tcBorders>
          </w:tcPr>
          <w:p w14:paraId="6B83479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4BAE6CFD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67F2339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51B21D7E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 (0.6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9224B5B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 (0.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3B1C111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6 (0.19-3.8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5488F4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3BD008E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D9814F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gth of Stay 1 year Prior to Cultur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E68B5D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21429C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A92C39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B66D9C3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52387E6C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4CB250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ean, median (SD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0581E0F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6 (97.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F861F36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4 (85.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7681476" w14:textId="1AAA280D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  <w:r w:rsidR="007D5D7D"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EE5D565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</w:tr>
    </w:tbl>
    <w:p w14:paraId="5C56E374" w14:textId="49E0AB4A" w:rsidR="0020051B" w:rsidRPr="0057359C" w:rsidRDefault="0020051B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</w:rPr>
        <w:t>Significant associations are shown in bold</w:t>
      </w:r>
      <w:r w:rsidR="00836499" w:rsidRPr="0057359C">
        <w:rPr>
          <w:rFonts w:ascii="Times New Roman" w:hAnsi="Times New Roman" w:cs="Times New Roman"/>
          <w:sz w:val="24"/>
          <w:szCs w:val="24"/>
        </w:rPr>
        <w:t xml:space="preserve"> (p&lt;0.05)</w:t>
      </w:r>
    </w:p>
    <w:p w14:paraId="79FD9469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Hlk83301618"/>
      <w:r w:rsidRPr="0057359C">
        <w:rPr>
          <w:rFonts w:ascii="Times New Roman" w:hAnsi="Times New Roman" w:cs="Times New Roman"/>
          <w:sz w:val="24"/>
          <w:szCs w:val="24"/>
        </w:rPr>
        <w:t>* Other includes, Asian, Native American and Pacific Islander</w:t>
      </w:r>
    </w:p>
    <w:p w14:paraId="103367D9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7359C">
        <w:rPr>
          <w:rFonts w:ascii="Times New Roman" w:hAnsi="Times New Roman" w:cs="Times New Roman"/>
          <w:sz w:val="24"/>
          <w:szCs w:val="24"/>
        </w:rPr>
        <w:t xml:space="preserve"> other specimen types include wounds, skin/soft tissue, body fluid, bone/joint, rectal cultures</w:t>
      </w:r>
    </w:p>
    <w:p w14:paraId="1F23B24C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  <w:vertAlign w:val="superscript"/>
        </w:rPr>
        <w:t xml:space="preserve">‡ </w:t>
      </w:r>
      <w:r w:rsidRPr="0057359C">
        <w:rPr>
          <w:rFonts w:ascii="Times New Roman" w:hAnsi="Times New Roman" w:cs="Times New Roman"/>
          <w:sz w:val="24"/>
          <w:szCs w:val="24"/>
        </w:rPr>
        <w:t>respiratory specimen types include bronchial alveolar, tracheal aspirate, induced sputum, etc.</w:t>
      </w:r>
    </w:p>
    <w:p w14:paraId="377BC582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57359C">
        <w:rPr>
          <w:rFonts w:ascii="Times New Roman" w:hAnsi="Times New Roman" w:cs="Times New Roman"/>
          <w:sz w:val="24"/>
          <w:szCs w:val="24"/>
        </w:rPr>
        <w:t xml:space="preserve"> t-test p-value</w:t>
      </w:r>
    </w:p>
    <w:bookmarkEnd w:id="0"/>
    <w:p w14:paraId="185CB426" w14:textId="77777777" w:rsidR="0020051B" w:rsidRPr="0057359C" w:rsidRDefault="0020051B" w:rsidP="00945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77DB1D" w14:textId="77777777" w:rsidR="0020051B" w:rsidRPr="0057359C" w:rsidRDefault="0020051B" w:rsidP="00945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1DC20D" w14:textId="77777777" w:rsidR="0020051B" w:rsidRPr="0057359C" w:rsidRDefault="0020051B" w:rsidP="00945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3B1D43" w14:textId="77777777" w:rsidR="00785C70" w:rsidRPr="0057359C" w:rsidRDefault="00785C70" w:rsidP="0094543C">
      <w:pPr>
        <w:spacing w:after="0" w:line="240" w:lineRule="auto"/>
      </w:pPr>
      <w:bookmarkStart w:id="1" w:name="_Hlk67416176"/>
      <w:r w:rsidRPr="0057359C">
        <w:br w:type="page"/>
      </w:r>
    </w:p>
    <w:tbl>
      <w:tblPr>
        <w:tblStyle w:val="TableGrid"/>
        <w:tblW w:w="954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520"/>
        <w:gridCol w:w="1710"/>
        <w:gridCol w:w="1530"/>
        <w:gridCol w:w="1800"/>
        <w:gridCol w:w="1980"/>
      </w:tblGrid>
      <w:tr w:rsidR="0020051B" w:rsidRPr="0057359C" w14:paraId="580EFA43" w14:textId="77777777" w:rsidTr="007D5D7D">
        <w:tc>
          <w:tcPr>
            <w:tcW w:w="9540" w:type="dxa"/>
            <w:gridSpan w:val="5"/>
            <w:tcBorders>
              <w:top w:val="nil"/>
              <w:left w:val="nil"/>
              <w:right w:val="nil"/>
            </w:tcBorders>
          </w:tcPr>
          <w:p w14:paraId="6CAA3061" w14:textId="1F96E11C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l Table 2. Bivariate and multivariable analysis of CRPA cultures </w:t>
            </w:r>
            <w:r w:rsidR="00E76A77"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evaluating association between 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E76A77" w:rsidRPr="005735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facility characteristics and 365-day mortality</w:t>
            </w:r>
          </w:p>
        </w:tc>
      </w:tr>
      <w:tr w:rsidR="0020051B" w:rsidRPr="0057359C" w14:paraId="24B07BF5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51A3D47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  <w:p w14:paraId="151A202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[N=8204]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64FA8D2" w14:textId="5621F46C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eath 365 </w:t>
            </w:r>
            <w:r w:rsidR="00B777ED" w:rsidRPr="0057359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  <w:p w14:paraId="590C4C6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After Culture </w:t>
            </w:r>
          </w:p>
          <w:p w14:paraId="47DC6D54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14:paraId="6E5AFBCA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%) [N=3303]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37A712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No Death 365 </w:t>
            </w:r>
          </w:p>
          <w:p w14:paraId="7B53362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ays After </w:t>
            </w:r>
          </w:p>
          <w:p w14:paraId="4252AD8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Culture Date </w:t>
            </w:r>
          </w:p>
          <w:p w14:paraId="78D8B31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%) [N=4901]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0C180BFB" w14:textId="77777777" w:rsidR="00B777ED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  <w:p w14:paraId="2C5B7464" w14:textId="119048EB" w:rsidR="0020051B" w:rsidRPr="0057359C" w:rsidRDefault="00B777ED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20051B" w:rsidRPr="0057359C">
              <w:rPr>
                <w:rFonts w:ascii="Times New Roman" w:hAnsi="Times New Roman" w:cs="Times New Roman"/>
                <w:sz w:val="24"/>
                <w:szCs w:val="24"/>
              </w:rPr>
              <w:t>dds</w:t>
            </w:r>
          </w:p>
          <w:p w14:paraId="4B8CDDB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  <w:p w14:paraId="7621C66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120FC23" w14:textId="77777777" w:rsidR="00836499" w:rsidRPr="0057359C" w:rsidRDefault="0020051B" w:rsidP="00836499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djusted O</w:t>
            </w:r>
            <w:r w:rsidR="00836499"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ds </w:t>
            </w:r>
          </w:p>
          <w:p w14:paraId="13370875" w14:textId="776CB9CE" w:rsidR="0020051B" w:rsidRPr="0057359C" w:rsidRDefault="0020051B" w:rsidP="00836499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36499"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atio </w:t>
            </w:r>
          </w:p>
          <w:p w14:paraId="414C3C42" w14:textId="77777777" w:rsidR="0020051B" w:rsidRPr="0057359C" w:rsidRDefault="0020051B" w:rsidP="0094543C">
            <w:pPr>
              <w:ind w:left="5760" w:hanging="5760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20051B" w:rsidRPr="0057359C" w14:paraId="64A630D2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190208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 &amp; Clinical Characteristic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13C893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A683F2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C4C461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528ADF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29BA8DF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6ABD78E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97958A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251 (98.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5F4BA28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751 (96.9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3A6683C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7 (1.43-2.71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1F9AE2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5235E03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58AA5983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Age category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A38E304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369BD9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5A99FE2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0B6F00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68D76B7A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8DA83A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18-49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11F8E94C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55 (1.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51ABD5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35 (6.8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DDF477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9C5804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48E3CF80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B4303EF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50-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FAAEC8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622 (18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10090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272 (2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36E0E7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8 (2.20-4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5EE0D2" w14:textId="73286B41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4 (1.7</w:t>
            </w:r>
            <w:r w:rsidR="00AE124C"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23)</w:t>
            </w:r>
          </w:p>
        </w:tc>
      </w:tr>
      <w:tr w:rsidR="0020051B" w:rsidRPr="0057359C" w14:paraId="621BBCEC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C3B0A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65+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1CACC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2626 (79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DB79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294 (67.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A1B7D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5 (3.63-6.4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D643F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0 (3.00-5.59)</w:t>
            </w:r>
          </w:p>
        </w:tc>
      </w:tr>
      <w:tr w:rsidR="0020051B" w:rsidRPr="0057359C" w14:paraId="21C926A8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5D2B831F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Rac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95230D9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128E6F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930C44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EE5D28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489A9295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3CDCD0AD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E3E47EC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2557 (77.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65A291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865 (78.9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BE710A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2A7794F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0A23A0D1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CF64993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717860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700 (2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23CAF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50 (1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2E92F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11 (1.00-1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C8E5C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3F69043A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D3B22" w14:textId="066844BD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7D5D7D" w:rsidRPr="0057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24C96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46 (1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0EA0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86 (1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F496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1 (0.56-1.1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041C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22C47823" w14:textId="77777777" w:rsidTr="007D5D7D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40C19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0EB8D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9839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961E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E1AB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00CE33D1" w14:textId="77777777" w:rsidTr="007D5D7D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1A862" w14:textId="2C16EED0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n-Lati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5B75A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3001 (92.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7EC4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535 (92.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0784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2E16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FD45C20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69506" w14:textId="06D475C9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Lat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FAE37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302 (9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B71A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66 (7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49E31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 (1.06-1.4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574F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DCE94BE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40DF2D56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Region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4CDB23DE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DFBDD8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26D803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DDDB75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24D54195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492CE93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South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AFC5CB7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1376 (41.7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E7DC1F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18 (41.2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9878A6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FD68C6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22D70614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441B5C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Mid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E6E25E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656 (19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86F28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048 (2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13491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92 (0.82-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E6B5BD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7 (0.76-0.99)</w:t>
            </w:r>
          </w:p>
        </w:tc>
      </w:tr>
      <w:tr w:rsidR="0020051B" w:rsidRPr="0057359C" w14:paraId="1244AF64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E10EED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A71261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665 (20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790B7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103 (2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BAF56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8 (0.79-1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B66653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9 (0.78-1.02)</w:t>
            </w:r>
          </w:p>
        </w:tc>
      </w:tr>
      <w:tr w:rsidR="0020051B" w:rsidRPr="0057359C" w14:paraId="03C150D2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0957B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Northea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76A66D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400 (1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DB7E3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49 (1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84C21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07 (0.92-1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15DCB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9 (0.76-1.05)</w:t>
            </w:r>
          </w:p>
        </w:tc>
      </w:tr>
      <w:tr w:rsidR="0020051B" w:rsidRPr="0057359C" w14:paraId="2D2B111E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630D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U.S. Territory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BF2C1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206 (6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CC9B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3 (3.7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3C8D4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5 (1.34-2.0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C21D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12 (0.89-1.42)</w:t>
            </w:r>
          </w:p>
        </w:tc>
      </w:tr>
      <w:tr w:rsidR="0020051B" w:rsidRPr="0057359C" w14:paraId="0C864C40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683C87D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Rurality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7533F1B5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4CCAC3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AF7460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B46F73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51CE2959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1727FC3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Urban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4043A1F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3085 (93.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136BD8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540 (92.6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C11F76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284DF57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78F9947D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51CBD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Ru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C5D98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218 (6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F6F7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61 (7.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389C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9 (0.75-1.0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AADC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11455F9A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19C2808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Facility Complexity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5C8FA3B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A347EB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AED8DF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366D118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4AD644DB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2D71535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High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6F96F384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3076 (93.1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D08F0A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410 (90.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B0557D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707A1C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335D397F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1C5F2D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L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7BFE1D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227 (6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D0844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91 (1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6FD822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6 (0.56-0.7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C3749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8C2C69C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1A73992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Care Setting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FC722BD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58CA7F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015945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6E98C9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12F1B6AF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334A1508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Outpatient 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C159CE3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902 (27.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2430872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613 (53.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4BDE97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4B15AB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4ED240D2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FA24C0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Long-term ca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60B709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420 (12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5AB39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23 (1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A81068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5 (1.69-2.2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8A1EF3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3 (1.02-1.48)</w:t>
            </w:r>
          </w:p>
        </w:tc>
      </w:tr>
      <w:tr w:rsidR="0020051B" w:rsidRPr="0057359C" w14:paraId="2F21D9F0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D8B88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Inpati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ED90A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1981 (60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93F8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665 (34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80C25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5 (3.12-3.8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6AE1A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7 (1.94-2.43)</w:t>
            </w:r>
          </w:p>
        </w:tc>
      </w:tr>
      <w:tr w:rsidR="0020051B" w:rsidRPr="0057359C" w14:paraId="7BC65412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40B2926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Specimen Typ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DA70E1A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CD4B40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770ADC9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6BE40B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1C22E3A8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02942669" w14:textId="605941A0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89244F8" w14:textId="77777777" w:rsidR="007D5D7D" w:rsidRPr="0057359C" w:rsidRDefault="007D5D7D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1464 (44.3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E6C81C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859 (58.3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3BAF1F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45E2780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D5D7D" w:rsidRPr="0057359C" w14:paraId="18974A23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847256" w14:textId="7D5692F6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22F999" w14:textId="77777777" w:rsidR="007D5D7D" w:rsidRPr="0057359C" w:rsidRDefault="007D5D7D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1104 (33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CE50C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55 (1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FEB532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9 (2.93-3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7A0825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5 (1.98-2.56)</w:t>
            </w:r>
          </w:p>
        </w:tc>
      </w:tr>
      <w:tr w:rsidR="007D5D7D" w:rsidRPr="0057359C" w14:paraId="59B0DDFE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F03DA42" w14:textId="245A9795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D902FF" w14:textId="77777777" w:rsidR="007D5D7D" w:rsidRPr="0057359C" w:rsidRDefault="007D5D7D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114 (3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54D59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0 (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91E8DB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8 (2.35-4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9ED07C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5 (1.48-2.85)</w:t>
            </w:r>
          </w:p>
        </w:tc>
      </w:tr>
      <w:tr w:rsidR="007D5D7D" w:rsidRPr="0057359C" w14:paraId="716FC2C5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134E8" w14:textId="3F9A24F2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7AE1A" w14:textId="77777777" w:rsidR="007D5D7D" w:rsidRPr="0057359C" w:rsidRDefault="007D5D7D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621 (18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F052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317 (26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627D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92 (0.82-1.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398F4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 (0.71-0.91)</w:t>
            </w:r>
          </w:p>
        </w:tc>
      </w:tr>
      <w:tr w:rsidR="0020051B" w:rsidRPr="0057359C" w14:paraId="3101B603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679002C4" w14:textId="77777777" w:rsidR="0020051B" w:rsidRPr="0057359C" w:rsidRDefault="0020051B" w:rsidP="009454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sz w:val="24"/>
                <w:szCs w:val="24"/>
              </w:rPr>
              <w:t>Co-Morbiditi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1AC6F525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DB73B0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5961147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C5A587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5CC2D451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29B05BA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Mean Charlson Score (SD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DB89883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5 (3.1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DBFD60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 (2.8)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38358F6" w14:textId="2EA56732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01</w:t>
            </w:r>
            <w:r w:rsidR="007D5D7D"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00F89D9A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4 (1.12-1.15)</w:t>
            </w:r>
          </w:p>
        </w:tc>
      </w:tr>
      <w:tr w:rsidR="0020051B" w:rsidRPr="0057359C" w14:paraId="545CAE7E" w14:textId="77777777" w:rsidTr="007D5D7D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80A2F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CI/D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B7B74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BC47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CF35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FCA9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DFCE28A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029F003A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8D86C7D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2927 (88.6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1C6D2D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969 (81.0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392CA3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164402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4202410A" w14:textId="77777777" w:rsidTr="007D5D7D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98BBCF2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DC7C30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376 (1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9502F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32 (19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9FD384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 (0.48-0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822640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1 (0.52-0.71)</w:t>
            </w:r>
          </w:p>
        </w:tc>
      </w:tr>
      <w:tr w:rsidR="0020051B" w:rsidRPr="0057359C" w14:paraId="0FA8B5B7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6B85E3AA" w14:textId="77777777" w:rsidR="0020051B" w:rsidRPr="0057359C" w:rsidRDefault="0020051B" w:rsidP="0094543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sz w:val="24"/>
                <w:szCs w:val="24"/>
              </w:rPr>
              <w:t>Antibiotic exposure in previous 90 day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0A7BD218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B37946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E44D0F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211076C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487B2FAE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564FDAA9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ny Antibiotics 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084738A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4514F6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E60B75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1F66DEB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85546EC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38E10333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B447EF7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2173 (65.8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DC78F7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681 (54.7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BD88C5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D8DE9F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31EB5809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ED3BA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D7A7C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1130 (34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0C0E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220 (45.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49622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 (0.57-0.6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0961B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 (0.63-0.77)</w:t>
            </w:r>
          </w:p>
        </w:tc>
      </w:tr>
      <w:tr w:rsidR="0020051B" w:rsidRPr="0057359C" w14:paraId="54744B97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2C9D1D06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Fluoroquinolone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226F3B29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03D4E6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AF60D0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C5E9B2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BEFADCF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0C84C0E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BE8A6EB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2849 (86.2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758792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014 (81.9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82BFF8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AF74A7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511E9BB7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BD99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7EF71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454 (13.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99D9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887 (18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06886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 (0.64-0.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6CA6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69A3218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1E48A95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3</w:t>
            </w:r>
            <w:r w:rsidRPr="0057359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rd</w:t>
            </w: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nd 4</w:t>
            </w:r>
            <w:r w:rsidRPr="0057359C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th</w:t>
            </w: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eneration cephalosporin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494B9EE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8ADC51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7D6DDC5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AAAD42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5262B121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6480664F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CE1C941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3203 (97.0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CF2934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728 (96.5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10A2F9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ED0914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4B82AD21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21289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DD98D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100 (3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FD08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73 (3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F06B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5 (0.66-1.1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134C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18FDA13C" w14:textId="77777777" w:rsidTr="007D5D7D"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</w:tcPr>
          <w:p w14:paraId="6F38A7F9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Cs/>
                <w:sz w:val="24"/>
                <w:szCs w:val="24"/>
              </w:rPr>
              <w:t>Carbapenems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B90E541" w14:textId="77777777" w:rsidR="0020051B" w:rsidRPr="0057359C" w:rsidRDefault="0020051B" w:rsidP="0094543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0B7DAB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184F3C5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32CA612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24BABEFD" w14:textId="77777777" w:rsidTr="007D5D7D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14:paraId="551F37A3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9A654F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283 (99.4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D15442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879 (99.5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3E4FC5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62B0690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4CB960F1" w14:textId="77777777" w:rsidTr="007D5D7D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DAA48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A52B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 (0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4FA8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2 (0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C974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35 (0.74-2.4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3CD5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5E4C48B0" w14:textId="77777777" w:rsidTr="007D5D7D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8CB5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gth of Stay 1 year Prior to Cultu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D34D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05E4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E1C6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D4FF2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47380C54" w14:textId="77777777" w:rsidTr="007D5D7D"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</w:tcPr>
          <w:p w14:paraId="2F8D6E8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ean, median (S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5FD58AF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9 (93.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1E418E8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7 (69.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405DEF5" w14:textId="08A11A9F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7D5D7D"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</w:tcPr>
          <w:p w14:paraId="004737E5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 (1.00-1.00)</w:t>
            </w:r>
          </w:p>
        </w:tc>
      </w:tr>
    </w:tbl>
    <w:p w14:paraId="4C3DDEF0" w14:textId="0050B79C" w:rsidR="0020051B" w:rsidRPr="0057359C" w:rsidRDefault="0020051B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</w:rPr>
        <w:t>Significant associations are shown in bold</w:t>
      </w:r>
      <w:r w:rsidR="00836499" w:rsidRPr="0057359C">
        <w:rPr>
          <w:rFonts w:ascii="Times New Roman" w:hAnsi="Times New Roman" w:cs="Times New Roman"/>
          <w:sz w:val="24"/>
          <w:szCs w:val="24"/>
        </w:rPr>
        <w:t xml:space="preserve"> (p&lt;0.05)</w:t>
      </w:r>
    </w:p>
    <w:p w14:paraId="694C645B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</w:rPr>
        <w:t>* Other includes, Asian, Native American and Pacific Islander</w:t>
      </w:r>
    </w:p>
    <w:p w14:paraId="32B2DB3D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7359C">
        <w:rPr>
          <w:rFonts w:ascii="Times New Roman" w:hAnsi="Times New Roman" w:cs="Times New Roman"/>
          <w:sz w:val="24"/>
          <w:szCs w:val="24"/>
        </w:rPr>
        <w:t xml:space="preserve"> other specimen types include wounds, skin/soft tissue, body fluid, bone/joint, rectal cultures</w:t>
      </w:r>
    </w:p>
    <w:p w14:paraId="12918762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  <w:vertAlign w:val="superscript"/>
        </w:rPr>
        <w:t xml:space="preserve">‡ </w:t>
      </w:r>
      <w:r w:rsidRPr="0057359C">
        <w:rPr>
          <w:rFonts w:ascii="Times New Roman" w:hAnsi="Times New Roman" w:cs="Times New Roman"/>
          <w:sz w:val="24"/>
          <w:szCs w:val="24"/>
        </w:rPr>
        <w:t>respiratory specimen types include bronchial alveolar, tracheal aspirate, induced sputum, etc.</w:t>
      </w:r>
    </w:p>
    <w:p w14:paraId="7403745E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57359C">
        <w:rPr>
          <w:rFonts w:ascii="Times New Roman" w:hAnsi="Times New Roman" w:cs="Times New Roman"/>
          <w:sz w:val="24"/>
          <w:szCs w:val="24"/>
        </w:rPr>
        <w:t xml:space="preserve"> t-test p-value</w:t>
      </w:r>
    </w:p>
    <w:p w14:paraId="5F77BAC9" w14:textId="77777777" w:rsidR="0020051B" w:rsidRPr="0057359C" w:rsidRDefault="0020051B" w:rsidP="00945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1"/>
    <w:p w14:paraId="0F4591AE" w14:textId="77777777" w:rsidR="0020051B" w:rsidRPr="0057359C" w:rsidRDefault="0020051B" w:rsidP="00945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F27FD2" w14:textId="77777777" w:rsidR="0020051B" w:rsidRPr="0057359C" w:rsidRDefault="0020051B" w:rsidP="00945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72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1800"/>
        <w:gridCol w:w="1710"/>
        <w:gridCol w:w="1710"/>
      </w:tblGrid>
      <w:tr w:rsidR="007D5D7D" w:rsidRPr="0057359C" w14:paraId="6B9B2B0C" w14:textId="77777777" w:rsidTr="007D5D7D">
        <w:tc>
          <w:tcPr>
            <w:tcW w:w="9720" w:type="dxa"/>
            <w:gridSpan w:val="6"/>
            <w:tcBorders>
              <w:top w:val="nil"/>
              <w:bottom w:val="single" w:sz="4" w:space="0" w:color="auto"/>
            </w:tcBorders>
          </w:tcPr>
          <w:p w14:paraId="056AC1D8" w14:textId="6F7BC543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3. Bivariate</w:t>
            </w:r>
            <w:r w:rsidR="00E60C94" w:rsidRPr="005735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ultivariable analysis of CRAB</w:t>
            </w:r>
            <w:r w:rsidR="00E60C94" w:rsidRPr="005735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RPA blood cultures evaluating association between patient</w:t>
            </w:r>
            <w:r w:rsidR="00E76A77" w:rsidRPr="005735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facility characteristics and 90-day</w:t>
            </w:r>
            <w:r w:rsidR="00E76A77" w:rsidRPr="005735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785C70" w:rsidRPr="0057359C">
              <w:rPr>
                <w:rFonts w:ascii="Times New Roman" w:hAnsi="Times New Roman" w:cs="Times New Roman"/>
                <w:sz w:val="24"/>
                <w:szCs w:val="24"/>
              </w:rPr>
              <w:t>30-day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 mortality </w:t>
            </w:r>
          </w:p>
        </w:tc>
      </w:tr>
      <w:tr w:rsidR="007D5D7D" w:rsidRPr="0057359C" w14:paraId="236AA7EA" w14:textId="77777777" w:rsidTr="007D5D7D">
        <w:trPr>
          <w:trHeight w:val="53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CF525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  <w:p w14:paraId="3E9590B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[N=402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ADDAB8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Death 90 Days</w:t>
            </w:r>
          </w:p>
          <w:p w14:paraId="750A14D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fter Culture</w:t>
            </w:r>
          </w:p>
          <w:p w14:paraId="1ECF2C5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14:paraId="0CE3E49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%) [N=183]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DC51B1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No Death 90 </w:t>
            </w:r>
          </w:p>
          <w:p w14:paraId="2DAC4D7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ays After </w:t>
            </w:r>
          </w:p>
          <w:p w14:paraId="4623C1F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Culture Date </w:t>
            </w:r>
          </w:p>
          <w:p w14:paraId="64D4F95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%) [N=219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96F86C7" w14:textId="03DB8D90" w:rsidR="007D5D7D" w:rsidRPr="0057359C" w:rsidRDefault="00836499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90-day Mortality:  </w:t>
            </w:r>
            <w:r w:rsidR="007D5D7D"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Unadjusted Odds </w:t>
            </w:r>
          </w:p>
          <w:p w14:paraId="2692754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Ratio </w:t>
            </w:r>
          </w:p>
          <w:p w14:paraId="5BA92D3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43827F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0-day</w:t>
            </w:r>
          </w:p>
          <w:p w14:paraId="7962F7AA" w14:textId="282E8192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="00836499"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4C41E08" w14:textId="296BC052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djusted O</w:t>
            </w:r>
            <w:r w:rsidR="00836499"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ds 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36499" w:rsidRPr="0057359C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</w:p>
          <w:p w14:paraId="52C0FAB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69D66D4" w14:textId="402F2C7C" w:rsidR="007D5D7D" w:rsidRPr="0057359C" w:rsidRDefault="00836499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30-day Mortality: </w:t>
            </w:r>
            <w:r w:rsidR="007D5D7D" w:rsidRPr="0057359C">
              <w:rPr>
                <w:rFonts w:ascii="Times New Roman" w:hAnsi="Times New Roman" w:cs="Times New Roman"/>
                <w:sz w:val="24"/>
                <w:szCs w:val="24"/>
              </w:rPr>
              <w:t>Adjusted O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ds </w:t>
            </w:r>
            <w:r w:rsidR="007D5D7D" w:rsidRPr="005735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</w:p>
          <w:p w14:paraId="2F7E82B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7D5D7D" w:rsidRPr="0057359C" w14:paraId="4FC0C7C6" w14:textId="77777777" w:rsidTr="007D5D7D">
        <w:tc>
          <w:tcPr>
            <w:tcW w:w="1980" w:type="dxa"/>
            <w:tcBorders>
              <w:bottom w:val="nil"/>
            </w:tcBorders>
          </w:tcPr>
          <w:p w14:paraId="4DB87D45" w14:textId="77777777" w:rsidR="007D5D7D" w:rsidRPr="0057359C" w:rsidRDefault="007D5D7D" w:rsidP="009454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 &amp; Clinical Characteristics</w:t>
            </w:r>
          </w:p>
        </w:tc>
        <w:tc>
          <w:tcPr>
            <w:tcW w:w="1260" w:type="dxa"/>
            <w:tcBorders>
              <w:bottom w:val="nil"/>
            </w:tcBorders>
          </w:tcPr>
          <w:p w14:paraId="39AAA1E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6212BD1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03EDEE5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59DD02D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0EC2519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4D73C5A8" w14:textId="77777777" w:rsidTr="007D5D7D">
        <w:tc>
          <w:tcPr>
            <w:tcW w:w="1980" w:type="dxa"/>
            <w:tcBorders>
              <w:bottom w:val="nil"/>
            </w:tcBorders>
          </w:tcPr>
          <w:p w14:paraId="31BCE06E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0" w:type="dxa"/>
            <w:tcBorders>
              <w:bottom w:val="nil"/>
            </w:tcBorders>
          </w:tcPr>
          <w:p w14:paraId="35FAAC3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0 (98.4)</w:t>
            </w:r>
          </w:p>
        </w:tc>
        <w:tc>
          <w:tcPr>
            <w:tcW w:w="1260" w:type="dxa"/>
            <w:tcBorders>
              <w:bottom w:val="nil"/>
            </w:tcBorders>
          </w:tcPr>
          <w:p w14:paraId="6CAD5BB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16 (98.6)</w:t>
            </w:r>
          </w:p>
        </w:tc>
        <w:tc>
          <w:tcPr>
            <w:tcW w:w="1800" w:type="dxa"/>
            <w:tcBorders>
              <w:bottom w:val="nil"/>
            </w:tcBorders>
          </w:tcPr>
          <w:p w14:paraId="51A3B1D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3 (0.17-4.18)</w:t>
            </w:r>
          </w:p>
        </w:tc>
        <w:tc>
          <w:tcPr>
            <w:tcW w:w="1710" w:type="dxa"/>
            <w:tcBorders>
              <w:bottom w:val="nil"/>
            </w:tcBorders>
          </w:tcPr>
          <w:p w14:paraId="0FE9D6B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</w:tcPr>
          <w:p w14:paraId="18DF66B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278B1FEA" w14:textId="77777777" w:rsidTr="007D5D7D">
        <w:tc>
          <w:tcPr>
            <w:tcW w:w="1980" w:type="dxa"/>
          </w:tcPr>
          <w:p w14:paraId="6D7295B2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1260" w:type="dxa"/>
          </w:tcPr>
          <w:p w14:paraId="5FE5BB6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B546F3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13B34F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76B08F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0430E6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37748DC2" w14:textId="77777777" w:rsidTr="007D5D7D">
        <w:tc>
          <w:tcPr>
            <w:tcW w:w="1980" w:type="dxa"/>
            <w:tcBorders>
              <w:bottom w:val="nil"/>
            </w:tcBorders>
          </w:tcPr>
          <w:p w14:paraId="1F541FD7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-49</w:t>
            </w:r>
          </w:p>
        </w:tc>
        <w:tc>
          <w:tcPr>
            <w:tcW w:w="1260" w:type="dxa"/>
            <w:tcBorders>
              <w:bottom w:val="nil"/>
            </w:tcBorders>
          </w:tcPr>
          <w:p w14:paraId="7956361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8 (4.3)</w:t>
            </w:r>
          </w:p>
        </w:tc>
        <w:tc>
          <w:tcPr>
            <w:tcW w:w="1260" w:type="dxa"/>
            <w:tcBorders>
              <w:bottom w:val="nil"/>
            </w:tcBorders>
          </w:tcPr>
          <w:p w14:paraId="7B654ED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7 (7.8)</w:t>
            </w:r>
          </w:p>
        </w:tc>
        <w:tc>
          <w:tcPr>
            <w:tcW w:w="1800" w:type="dxa"/>
            <w:tcBorders>
              <w:bottom w:val="nil"/>
            </w:tcBorders>
          </w:tcPr>
          <w:p w14:paraId="788F7E1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710" w:type="dxa"/>
            <w:tcBorders>
              <w:bottom w:val="nil"/>
            </w:tcBorders>
          </w:tcPr>
          <w:p w14:paraId="33E4A09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64F21DF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D5D7D" w:rsidRPr="0057359C" w14:paraId="47BCA642" w14:textId="77777777" w:rsidTr="007D5D7D">
        <w:tc>
          <w:tcPr>
            <w:tcW w:w="1980" w:type="dxa"/>
            <w:tcBorders>
              <w:top w:val="nil"/>
              <w:bottom w:val="nil"/>
            </w:tcBorders>
          </w:tcPr>
          <w:p w14:paraId="0D6F1D14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BB345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6 (19.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D3267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5 (19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178C7F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18 (0.46-2.9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9BB22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6 (0.32-2.3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D0F870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46 (0.44-4.87)</w:t>
            </w:r>
          </w:p>
        </w:tc>
      </w:tr>
      <w:tr w:rsidR="007D5D7D" w:rsidRPr="0057359C" w14:paraId="6CA8D4E4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B431615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7B2F0E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39 (76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6CFCBF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37 (62.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CD1AA7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.16 (0.90-5.16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2854CE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5 (0.60-3.75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EE32FAC" w14:textId="539E8822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86 (0.6</w:t>
            </w:r>
            <w:r w:rsidR="005A14D1" w:rsidRPr="005735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5.79)</w:t>
            </w:r>
          </w:p>
        </w:tc>
      </w:tr>
      <w:tr w:rsidR="007D5D7D" w:rsidRPr="0057359C" w14:paraId="668720D3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3FC0EF7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D6CF0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D038D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D20B9D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872A8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B765AD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133D68AA" w14:textId="77777777" w:rsidTr="007D5D7D">
        <w:tc>
          <w:tcPr>
            <w:tcW w:w="1980" w:type="dxa"/>
            <w:tcBorders>
              <w:bottom w:val="nil"/>
            </w:tcBorders>
          </w:tcPr>
          <w:p w14:paraId="69032620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60" w:type="dxa"/>
            <w:tcBorders>
              <w:bottom w:val="nil"/>
            </w:tcBorders>
          </w:tcPr>
          <w:p w14:paraId="38DA93E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37 (74.9)</w:t>
            </w:r>
          </w:p>
        </w:tc>
        <w:tc>
          <w:tcPr>
            <w:tcW w:w="1260" w:type="dxa"/>
            <w:tcBorders>
              <w:bottom w:val="nil"/>
            </w:tcBorders>
          </w:tcPr>
          <w:p w14:paraId="346915E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45 (66.2)</w:t>
            </w:r>
          </w:p>
        </w:tc>
        <w:tc>
          <w:tcPr>
            <w:tcW w:w="1800" w:type="dxa"/>
            <w:tcBorders>
              <w:bottom w:val="nil"/>
            </w:tcBorders>
          </w:tcPr>
          <w:p w14:paraId="3E7A2AF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6FCF1CB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</w:tcPr>
          <w:p w14:paraId="778DBA9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7439D533" w14:textId="77777777" w:rsidTr="007D5D7D">
        <w:tc>
          <w:tcPr>
            <w:tcW w:w="1980" w:type="dxa"/>
            <w:tcBorders>
              <w:top w:val="nil"/>
              <w:bottom w:val="nil"/>
            </w:tcBorders>
          </w:tcPr>
          <w:p w14:paraId="35E501D3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83BAB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6 (25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9FE29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1 (32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DC587D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69 (0.44-1.06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DF8FEA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44EF5D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7FE45681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9B50A26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Other*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153412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1F642F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F74BFF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&lt;0.001 (&lt;0.001-&gt;999.99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CF67C8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714B15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24B0AAA9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5D79563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A8AE0F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CE624A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418CCD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678557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173708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6CC3A6DB" w14:textId="77777777" w:rsidTr="007D5D7D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88FD10A" w14:textId="1FB759CB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n-Latin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053369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53 (83.6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361FD0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95 (89.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135860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D64B8F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7C192C4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12C6D285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8E51978" w14:textId="57FC75F2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Latin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80ED87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0 (16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C92950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4 (11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E6C4B6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59 (0.90-2.84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B9616E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7FA276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36C0AD74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086F6F4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BCE92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E49300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8C4FCA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81D404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38953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256E3FAA" w14:textId="77777777" w:rsidTr="007D5D7D">
        <w:tc>
          <w:tcPr>
            <w:tcW w:w="1980" w:type="dxa"/>
            <w:tcBorders>
              <w:bottom w:val="nil"/>
            </w:tcBorders>
          </w:tcPr>
          <w:p w14:paraId="18CB1282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260" w:type="dxa"/>
            <w:tcBorders>
              <w:bottom w:val="nil"/>
            </w:tcBorders>
          </w:tcPr>
          <w:p w14:paraId="4191D72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81 (44.3)</w:t>
            </w:r>
          </w:p>
        </w:tc>
        <w:tc>
          <w:tcPr>
            <w:tcW w:w="1260" w:type="dxa"/>
            <w:tcBorders>
              <w:bottom w:val="nil"/>
            </w:tcBorders>
          </w:tcPr>
          <w:p w14:paraId="12F6AE8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09 (49.8)</w:t>
            </w:r>
          </w:p>
        </w:tc>
        <w:tc>
          <w:tcPr>
            <w:tcW w:w="1800" w:type="dxa"/>
            <w:tcBorders>
              <w:bottom w:val="nil"/>
            </w:tcBorders>
          </w:tcPr>
          <w:p w14:paraId="1C9365D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5DB5A97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</w:tcPr>
          <w:p w14:paraId="1D32157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2E95AEED" w14:textId="77777777" w:rsidTr="007D5D7D">
        <w:tc>
          <w:tcPr>
            <w:tcW w:w="1980" w:type="dxa"/>
            <w:tcBorders>
              <w:top w:val="nil"/>
              <w:bottom w:val="nil"/>
            </w:tcBorders>
          </w:tcPr>
          <w:p w14:paraId="118D1089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C01EF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6 (19.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703F8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0 (18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142ADA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21 (0.71-1.0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60CF10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987821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57C6F56E" w14:textId="77777777" w:rsidTr="007D5D7D">
        <w:tc>
          <w:tcPr>
            <w:tcW w:w="1980" w:type="dxa"/>
            <w:tcBorders>
              <w:top w:val="nil"/>
              <w:bottom w:val="nil"/>
            </w:tcBorders>
          </w:tcPr>
          <w:p w14:paraId="3F649164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2A744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8 (15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BAD40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4 (11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564F86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57 (0.85-2.9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D9A0B1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9A8475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18347742" w14:textId="77777777" w:rsidTr="007D5D7D">
        <w:tc>
          <w:tcPr>
            <w:tcW w:w="1980" w:type="dxa"/>
            <w:tcBorders>
              <w:top w:val="nil"/>
              <w:bottom w:val="nil"/>
            </w:tcBorders>
          </w:tcPr>
          <w:p w14:paraId="06C268B6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37C93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6 (8.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2FE8B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7 (12.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FEF61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0 (0.40-1.5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E32B83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D3536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0CCE7112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FCFDFCA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U.S. Territory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4C926C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2 (12.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3E20E7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9 (8.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252BBF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56 (0.79-3.07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B018B1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5417FB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4612591C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6D4793B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ural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03BC76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05D23F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0389B8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6B2B2F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088402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6A591BC2" w14:textId="77777777" w:rsidTr="007D5D7D">
        <w:tc>
          <w:tcPr>
            <w:tcW w:w="1980" w:type="dxa"/>
            <w:tcBorders>
              <w:bottom w:val="nil"/>
            </w:tcBorders>
          </w:tcPr>
          <w:p w14:paraId="48F15672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60" w:type="dxa"/>
            <w:tcBorders>
              <w:bottom w:val="nil"/>
            </w:tcBorders>
          </w:tcPr>
          <w:p w14:paraId="6D8E33F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73 (94.5)</w:t>
            </w:r>
          </w:p>
        </w:tc>
        <w:tc>
          <w:tcPr>
            <w:tcW w:w="1260" w:type="dxa"/>
            <w:tcBorders>
              <w:bottom w:val="nil"/>
            </w:tcBorders>
          </w:tcPr>
          <w:p w14:paraId="036D9CA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4 (93.1)</w:t>
            </w:r>
          </w:p>
        </w:tc>
        <w:tc>
          <w:tcPr>
            <w:tcW w:w="1800" w:type="dxa"/>
            <w:tcBorders>
              <w:bottom w:val="nil"/>
            </w:tcBorders>
          </w:tcPr>
          <w:p w14:paraId="1F1F4C1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0EB6181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</w:tcPr>
          <w:p w14:paraId="7AC81EF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2772D365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78AD17E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393BDD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0 (5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5E5DC4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5 (6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E3FA7F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9 (0.34-1.80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B1AABF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944977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585E13B9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B24A181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Facility Complexit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54CD9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B5F2FA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DB517A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7593BA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5527BA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79D8EBEB" w14:textId="77777777" w:rsidTr="007D5D7D">
        <w:tc>
          <w:tcPr>
            <w:tcW w:w="1980" w:type="dxa"/>
            <w:tcBorders>
              <w:bottom w:val="nil"/>
            </w:tcBorders>
          </w:tcPr>
          <w:p w14:paraId="2C27958C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60" w:type="dxa"/>
            <w:tcBorders>
              <w:bottom w:val="nil"/>
            </w:tcBorders>
          </w:tcPr>
          <w:p w14:paraId="05A0E09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0 (98.4)</w:t>
            </w:r>
          </w:p>
        </w:tc>
        <w:tc>
          <w:tcPr>
            <w:tcW w:w="1260" w:type="dxa"/>
            <w:tcBorders>
              <w:bottom w:val="nil"/>
            </w:tcBorders>
          </w:tcPr>
          <w:p w14:paraId="07D40A2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13 (97.3)</w:t>
            </w:r>
          </w:p>
        </w:tc>
        <w:tc>
          <w:tcPr>
            <w:tcW w:w="1800" w:type="dxa"/>
            <w:tcBorders>
              <w:bottom w:val="nil"/>
            </w:tcBorders>
          </w:tcPr>
          <w:p w14:paraId="6C96F83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76BE86E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</w:tcPr>
          <w:p w14:paraId="064AACE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1B79C174" w14:textId="77777777" w:rsidTr="007D5D7D">
        <w:tc>
          <w:tcPr>
            <w:tcW w:w="1980" w:type="dxa"/>
            <w:tcBorders>
              <w:top w:val="nil"/>
              <w:bottom w:val="nil"/>
            </w:tcBorders>
          </w:tcPr>
          <w:p w14:paraId="11DF7ED3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11203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 (1.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A0DEDB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 (2.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36487F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59 (0.15-2.4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2C1522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D79247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3AECFDD2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8FF4427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are Setting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E64AC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D0BB5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6AFF82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7CF100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DA7016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122B73FE" w14:textId="77777777" w:rsidTr="007D5D7D">
        <w:tc>
          <w:tcPr>
            <w:tcW w:w="1980" w:type="dxa"/>
            <w:tcBorders>
              <w:bottom w:val="nil"/>
            </w:tcBorders>
          </w:tcPr>
          <w:p w14:paraId="30D22673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Outpatient </w:t>
            </w:r>
          </w:p>
        </w:tc>
        <w:tc>
          <w:tcPr>
            <w:tcW w:w="1260" w:type="dxa"/>
            <w:tcBorders>
              <w:bottom w:val="nil"/>
            </w:tcBorders>
          </w:tcPr>
          <w:p w14:paraId="0919D65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2 (17.5)</w:t>
            </w:r>
          </w:p>
        </w:tc>
        <w:tc>
          <w:tcPr>
            <w:tcW w:w="1260" w:type="dxa"/>
            <w:tcBorders>
              <w:bottom w:val="nil"/>
            </w:tcBorders>
          </w:tcPr>
          <w:p w14:paraId="3F412CF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2 (23.7)</w:t>
            </w:r>
          </w:p>
        </w:tc>
        <w:tc>
          <w:tcPr>
            <w:tcW w:w="1800" w:type="dxa"/>
            <w:tcBorders>
              <w:bottom w:val="nil"/>
            </w:tcBorders>
          </w:tcPr>
          <w:p w14:paraId="4266B34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78F8A9C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7696CC6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D5D7D" w:rsidRPr="0057359C" w14:paraId="17C06D74" w14:textId="77777777" w:rsidTr="007D5D7D">
        <w:tc>
          <w:tcPr>
            <w:tcW w:w="1980" w:type="dxa"/>
            <w:tcBorders>
              <w:top w:val="nil"/>
              <w:bottom w:val="nil"/>
            </w:tcBorders>
          </w:tcPr>
          <w:p w14:paraId="280D8728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Long-term car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06BFA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1 (6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F262D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5 (20.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0C7E79D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 (0.18-0.8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00D73BD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 (0.09-0.57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F1DDD5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86 (0.60-5.79)</w:t>
            </w:r>
          </w:p>
        </w:tc>
      </w:tr>
      <w:tr w:rsidR="007D5D7D" w:rsidRPr="0057359C" w14:paraId="04B7840C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C33CCBD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patient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A42411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40 (76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AC794F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22 (55.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5AB0646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7 (1.13-3.0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D1C81E5" w14:textId="77777777" w:rsidR="007D5D7D" w:rsidRPr="0057359C" w:rsidRDefault="007D5D7D" w:rsidP="005A1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63 (0.95-2.78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9B01F8F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8 (1.00-3.16)</w:t>
            </w:r>
          </w:p>
        </w:tc>
      </w:tr>
      <w:tr w:rsidR="007D5D7D" w:rsidRPr="0057359C" w14:paraId="3C501AE6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F5184B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r w:rsidRPr="0057359C">
              <w:rPr>
                <w:rStyle w:val="SubtleEmphasis"/>
                <w:rFonts w:ascii="Times New Roman" w:hAnsi="Times New Roman" w:cs="Times New Roman"/>
                <w:sz w:val="24"/>
                <w:szCs w:val="24"/>
              </w:rPr>
              <w:t>Morbidit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5C6D5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5DA8F4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CB82C6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08C446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02A281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3E9F8CAC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824B3A8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ean Charlson Score (SD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30D268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 (3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A8BAB2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 (3.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B3129FE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7</w:t>
            </w: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824CBAB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1 (1.04-1.1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6A62328" w14:textId="5EFD3F3D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 (1.04-1.2</w:t>
            </w:r>
            <w:r w:rsidR="005A14D1"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D5D7D" w:rsidRPr="0057359C" w14:paraId="1290EFF8" w14:textId="77777777" w:rsidTr="007D5D7D">
        <w:tc>
          <w:tcPr>
            <w:tcW w:w="1980" w:type="dxa"/>
            <w:tcBorders>
              <w:bottom w:val="single" w:sz="4" w:space="0" w:color="auto"/>
            </w:tcBorders>
          </w:tcPr>
          <w:p w14:paraId="09E485D8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SCI/D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EEF5D6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DEF92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8094AF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78E0B5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F5532F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6FE2139A" w14:textId="77777777" w:rsidTr="007D5D7D">
        <w:tc>
          <w:tcPr>
            <w:tcW w:w="1980" w:type="dxa"/>
            <w:tcBorders>
              <w:bottom w:val="nil"/>
            </w:tcBorders>
          </w:tcPr>
          <w:p w14:paraId="5D52C672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bottom w:val="nil"/>
            </w:tcBorders>
          </w:tcPr>
          <w:p w14:paraId="4B93FCF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57 (85.8)</w:t>
            </w:r>
          </w:p>
        </w:tc>
        <w:tc>
          <w:tcPr>
            <w:tcW w:w="1260" w:type="dxa"/>
            <w:tcBorders>
              <w:bottom w:val="nil"/>
            </w:tcBorders>
          </w:tcPr>
          <w:p w14:paraId="075BC19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71 (78.1)</w:t>
            </w:r>
          </w:p>
        </w:tc>
        <w:tc>
          <w:tcPr>
            <w:tcW w:w="1800" w:type="dxa"/>
            <w:tcBorders>
              <w:bottom w:val="nil"/>
            </w:tcBorders>
          </w:tcPr>
          <w:p w14:paraId="661E39A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3096DBA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</w:tcPr>
          <w:p w14:paraId="2674F4D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6C242222" w14:textId="77777777" w:rsidTr="007D5D7D">
        <w:tc>
          <w:tcPr>
            <w:tcW w:w="1980" w:type="dxa"/>
            <w:tcBorders>
              <w:top w:val="nil"/>
              <w:bottom w:val="nil"/>
            </w:tcBorders>
          </w:tcPr>
          <w:p w14:paraId="4F16F4EE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EBF1D3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6 (14.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D076C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8 (21.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C69D284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 (0.35-1.0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BDCF1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BEADF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01CC792E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B89D6E4" w14:textId="77777777" w:rsidR="007D5D7D" w:rsidRPr="0057359C" w:rsidRDefault="007D5D7D" w:rsidP="009454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tibiotic exposure in previous 90 day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05B1F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88E8A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251668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7D6C3B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51F6E0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77C8EDCA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C519881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Any Antibiotic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154489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971640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E18447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406F38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B9CBB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7678A8A5" w14:textId="77777777" w:rsidTr="007D5D7D">
        <w:tc>
          <w:tcPr>
            <w:tcW w:w="1980" w:type="dxa"/>
            <w:tcBorders>
              <w:bottom w:val="nil"/>
            </w:tcBorders>
          </w:tcPr>
          <w:p w14:paraId="72575511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bottom w:val="nil"/>
            </w:tcBorders>
          </w:tcPr>
          <w:p w14:paraId="1B67629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29 (70.5)</w:t>
            </w:r>
          </w:p>
        </w:tc>
        <w:tc>
          <w:tcPr>
            <w:tcW w:w="1260" w:type="dxa"/>
            <w:tcBorders>
              <w:bottom w:val="nil"/>
            </w:tcBorders>
          </w:tcPr>
          <w:p w14:paraId="683E069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36 (62.1)</w:t>
            </w:r>
          </w:p>
        </w:tc>
        <w:tc>
          <w:tcPr>
            <w:tcW w:w="1800" w:type="dxa"/>
            <w:tcBorders>
              <w:bottom w:val="nil"/>
            </w:tcBorders>
          </w:tcPr>
          <w:p w14:paraId="2E905AA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72F2732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5A39CCF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D5D7D" w:rsidRPr="0057359C" w14:paraId="7F2455A5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DEAB363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FF090B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4 (29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AED903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83 (37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6C20A5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69 (0.45-1.04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D12565C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 (0.37-0.94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387E33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3 (0.51-1.34)</w:t>
            </w:r>
          </w:p>
        </w:tc>
      </w:tr>
      <w:tr w:rsidR="007D5D7D" w:rsidRPr="0057359C" w14:paraId="2BB09136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FF6A2A3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Fluoroquinolone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3CA1F4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1DEAD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2C7E97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A554C03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551BC4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778E1298" w14:textId="77777777" w:rsidTr="007D5D7D">
        <w:tc>
          <w:tcPr>
            <w:tcW w:w="1980" w:type="dxa"/>
            <w:tcBorders>
              <w:bottom w:val="nil"/>
            </w:tcBorders>
          </w:tcPr>
          <w:p w14:paraId="2FBF9EE8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bottom w:val="nil"/>
            </w:tcBorders>
          </w:tcPr>
          <w:p w14:paraId="653FFF6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62 (88.5)</w:t>
            </w:r>
          </w:p>
        </w:tc>
        <w:tc>
          <w:tcPr>
            <w:tcW w:w="1260" w:type="dxa"/>
            <w:tcBorders>
              <w:bottom w:val="nil"/>
            </w:tcBorders>
          </w:tcPr>
          <w:p w14:paraId="6335D31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91 (87.2)</w:t>
            </w:r>
          </w:p>
        </w:tc>
        <w:tc>
          <w:tcPr>
            <w:tcW w:w="1800" w:type="dxa"/>
            <w:tcBorders>
              <w:bottom w:val="nil"/>
            </w:tcBorders>
          </w:tcPr>
          <w:p w14:paraId="22EF9D1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5D6ACB6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</w:tcPr>
          <w:p w14:paraId="650B24C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3E852A82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06C558B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71A86F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1 (11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FB7B66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8 (12.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5DD41C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8 (0.48-1.62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431E15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89D885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2DA8C40A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5BC8516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 generation cephalosporin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C4A57E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B1A707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059465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EC71E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8D9FC1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6F08A331" w14:textId="77777777" w:rsidTr="007D5D7D">
        <w:tc>
          <w:tcPr>
            <w:tcW w:w="1980" w:type="dxa"/>
            <w:tcBorders>
              <w:bottom w:val="nil"/>
            </w:tcBorders>
          </w:tcPr>
          <w:p w14:paraId="3E758AA0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bottom w:val="nil"/>
            </w:tcBorders>
          </w:tcPr>
          <w:p w14:paraId="3E53F18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0 (98.4)</w:t>
            </w:r>
          </w:p>
        </w:tc>
        <w:tc>
          <w:tcPr>
            <w:tcW w:w="1260" w:type="dxa"/>
            <w:tcBorders>
              <w:bottom w:val="nil"/>
            </w:tcBorders>
          </w:tcPr>
          <w:p w14:paraId="35663E0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10 (95.9)</w:t>
            </w:r>
          </w:p>
        </w:tc>
        <w:tc>
          <w:tcPr>
            <w:tcW w:w="1800" w:type="dxa"/>
            <w:tcBorders>
              <w:bottom w:val="nil"/>
            </w:tcBorders>
          </w:tcPr>
          <w:p w14:paraId="2E669F4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31F8857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</w:tcPr>
          <w:p w14:paraId="2624DB9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0FB45E05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9697441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D9DB95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 (1.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6DCA66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 (4.1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9E9CA0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39 (0.10-1.46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8F7BF30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136E761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28F6620D" w14:textId="77777777" w:rsidTr="007D5D7D">
        <w:trPr>
          <w:trHeight w:val="31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5879240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Carbapenems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D02701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192660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8615F0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A868D3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6E5623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32FC4CC6" w14:textId="77777777" w:rsidTr="007D5D7D">
        <w:tc>
          <w:tcPr>
            <w:tcW w:w="1980" w:type="dxa"/>
            <w:tcBorders>
              <w:bottom w:val="nil"/>
            </w:tcBorders>
          </w:tcPr>
          <w:p w14:paraId="0F1C66CA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tcBorders>
              <w:bottom w:val="nil"/>
            </w:tcBorders>
          </w:tcPr>
          <w:p w14:paraId="4FA0139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2 (99.5)</w:t>
            </w:r>
          </w:p>
        </w:tc>
        <w:tc>
          <w:tcPr>
            <w:tcW w:w="1260" w:type="dxa"/>
            <w:tcBorders>
              <w:bottom w:val="nil"/>
            </w:tcBorders>
          </w:tcPr>
          <w:p w14:paraId="4B1CA19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16 (98.6)</w:t>
            </w:r>
          </w:p>
        </w:tc>
        <w:tc>
          <w:tcPr>
            <w:tcW w:w="1800" w:type="dxa"/>
            <w:tcBorders>
              <w:bottom w:val="nil"/>
            </w:tcBorders>
          </w:tcPr>
          <w:p w14:paraId="2470AD06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bottom w:val="nil"/>
            </w:tcBorders>
          </w:tcPr>
          <w:p w14:paraId="11AA805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bottom w:val="nil"/>
            </w:tcBorders>
          </w:tcPr>
          <w:p w14:paraId="550B710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77C33BB4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41A0DFE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697766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 (0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BA54E6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FBE16EB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40 (0.04-3.84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4A820A1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9CAE51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7D5D7D" w:rsidRPr="0057359C" w14:paraId="1B9284DA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7D669F2" w14:textId="77777777" w:rsidR="007D5D7D" w:rsidRPr="0057359C" w:rsidRDefault="007D5D7D" w:rsidP="009454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gth of Stay 1 year Prior to Cultu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AB1EA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AC3361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E00141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4104FA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0CBF56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3EBCDCB0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FF7284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ean, median (SD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D90B3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1, 47 (107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8F3D75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9, 36 (100.7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7355F2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2681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58F8CF2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1EE17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</w:tr>
      <w:tr w:rsidR="007D5D7D" w:rsidRPr="0057359C" w14:paraId="40C6D84F" w14:textId="77777777" w:rsidTr="007D5D7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E6B1DD5" w14:textId="77777777" w:rsidR="007D5D7D" w:rsidRPr="0057359C" w:rsidRDefault="007D5D7D" w:rsidP="009454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ganis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E6462AD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2A48B7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D343AFE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7C80A0C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0365E2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D7D" w:rsidRPr="0057359C" w14:paraId="52D9654C" w14:textId="77777777" w:rsidTr="007D5D7D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76515E2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6C05566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3 (23.5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3D02B9F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0 (13.7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4263ED1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A44996A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4BE47E8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D5D7D" w:rsidRPr="0057359C" w14:paraId="6024E9E2" w14:textId="77777777" w:rsidTr="007D5D7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9100287" w14:textId="77777777" w:rsidR="007D5D7D" w:rsidRPr="0057359C" w:rsidRDefault="007D5D7D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Pseudomona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63DE0C9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40 (76.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EE58704" w14:textId="77777777" w:rsidR="007D5D7D" w:rsidRPr="0057359C" w:rsidRDefault="007D5D7D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9 (86.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6797202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2 (0.31-0.87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7C176A20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 (0.26-0.81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294F3EB2" w14:textId="77777777" w:rsidR="007D5D7D" w:rsidRPr="0057359C" w:rsidRDefault="007D5D7D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 (0.27-0.85)</w:t>
            </w:r>
          </w:p>
        </w:tc>
      </w:tr>
    </w:tbl>
    <w:p w14:paraId="032D7E4A" w14:textId="4E0BAE98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</w:rPr>
        <w:t>Significant associations are shown in bold</w:t>
      </w:r>
      <w:r w:rsidR="00836499" w:rsidRPr="0057359C">
        <w:rPr>
          <w:rFonts w:ascii="Times New Roman" w:hAnsi="Times New Roman" w:cs="Times New Roman"/>
          <w:sz w:val="24"/>
          <w:szCs w:val="24"/>
        </w:rPr>
        <w:t xml:space="preserve"> (p&lt;0.05)</w:t>
      </w:r>
    </w:p>
    <w:p w14:paraId="035281AD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</w:rPr>
        <w:t xml:space="preserve">* Other includes, Asian, Native American and Pacific Islander </w:t>
      </w:r>
    </w:p>
    <w:p w14:paraId="0F458472" w14:textId="77777777" w:rsidR="007D5D7D" w:rsidRPr="0057359C" w:rsidRDefault="007D5D7D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7359C">
        <w:rPr>
          <w:rFonts w:ascii="Times New Roman" w:hAnsi="Times New Roman" w:cs="Times New Roman"/>
          <w:sz w:val="24"/>
          <w:szCs w:val="24"/>
        </w:rPr>
        <w:t xml:space="preserve"> t-test p-value</w:t>
      </w:r>
    </w:p>
    <w:p w14:paraId="78F6D589" w14:textId="77777777" w:rsidR="007D5D7D" w:rsidRPr="0057359C" w:rsidRDefault="007D5D7D" w:rsidP="00945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0106E5" w14:textId="77777777" w:rsidR="007D5D7D" w:rsidRPr="0057359C" w:rsidRDefault="007D5D7D" w:rsidP="00945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270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530"/>
        <w:gridCol w:w="1530"/>
        <w:gridCol w:w="1800"/>
        <w:gridCol w:w="1980"/>
      </w:tblGrid>
      <w:tr w:rsidR="0020051B" w:rsidRPr="0057359C" w14:paraId="66795459" w14:textId="77777777" w:rsidTr="007D5D7D">
        <w:tc>
          <w:tcPr>
            <w:tcW w:w="9270" w:type="dxa"/>
            <w:gridSpan w:val="5"/>
            <w:tcBorders>
              <w:top w:val="nil"/>
              <w:bottom w:val="single" w:sz="4" w:space="0" w:color="auto"/>
            </w:tcBorders>
          </w:tcPr>
          <w:p w14:paraId="441EA3A9" w14:textId="5BA96220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pplemental Table </w:t>
            </w:r>
            <w:r w:rsidR="007D5D7D" w:rsidRPr="005735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. Bivariate</w:t>
            </w:r>
            <w:r w:rsidR="00E60C94" w:rsidRPr="005735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ultivariable analysis of CRAB</w:t>
            </w:r>
            <w:r w:rsidR="00E60C94" w:rsidRPr="005735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RPA blood cultures evaluating association between patient</w:t>
            </w:r>
            <w:r w:rsidR="00E60C94" w:rsidRPr="0057359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facility characteristics and 365-day mortality </w:t>
            </w:r>
          </w:p>
        </w:tc>
      </w:tr>
      <w:tr w:rsidR="0020051B" w:rsidRPr="0057359C" w14:paraId="605A6CD0" w14:textId="77777777" w:rsidTr="007D5D7D">
        <w:trPr>
          <w:trHeight w:val="530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7A5BEE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  <w:p w14:paraId="0C98DB2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[N=402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F1CA5C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Death 365 Days</w:t>
            </w:r>
          </w:p>
          <w:p w14:paraId="6910ED7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fter Culture</w:t>
            </w:r>
          </w:p>
          <w:p w14:paraId="4972686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</w:p>
          <w:p w14:paraId="451B715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%) [N=244]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8D8B6A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No Death 365 </w:t>
            </w:r>
          </w:p>
          <w:p w14:paraId="3CE3210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ays After </w:t>
            </w:r>
          </w:p>
          <w:p w14:paraId="7076912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Culture Date </w:t>
            </w:r>
          </w:p>
          <w:p w14:paraId="0FACA62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%) [N=158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D6EACD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Unadjusted Odds </w:t>
            </w:r>
          </w:p>
          <w:p w14:paraId="49E96DF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Ratio </w:t>
            </w:r>
          </w:p>
          <w:p w14:paraId="1B2BE5D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8F68ECD" w14:textId="77777777" w:rsidR="00836499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djusted O</w:t>
            </w:r>
            <w:r w:rsidR="00836499"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dds </w:t>
            </w:r>
          </w:p>
          <w:p w14:paraId="491654C8" w14:textId="4811330D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36499" w:rsidRPr="0057359C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</w:p>
          <w:p w14:paraId="78BF5CD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20051B" w:rsidRPr="0057359C" w14:paraId="186E2432" w14:textId="77777777" w:rsidTr="007D5D7D">
        <w:tc>
          <w:tcPr>
            <w:tcW w:w="2430" w:type="dxa"/>
            <w:tcBorders>
              <w:bottom w:val="nil"/>
            </w:tcBorders>
          </w:tcPr>
          <w:p w14:paraId="080D6260" w14:textId="77777777" w:rsidR="0020051B" w:rsidRPr="0057359C" w:rsidRDefault="0020051B" w:rsidP="009454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 &amp; Clinical Characteristics</w:t>
            </w:r>
          </w:p>
        </w:tc>
        <w:tc>
          <w:tcPr>
            <w:tcW w:w="1530" w:type="dxa"/>
            <w:tcBorders>
              <w:bottom w:val="nil"/>
            </w:tcBorders>
          </w:tcPr>
          <w:p w14:paraId="0483A53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4964F1A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096D3D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75494F2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0265C5BA" w14:textId="77777777" w:rsidTr="007D5D7D">
        <w:tc>
          <w:tcPr>
            <w:tcW w:w="2430" w:type="dxa"/>
            <w:tcBorders>
              <w:bottom w:val="nil"/>
            </w:tcBorders>
          </w:tcPr>
          <w:p w14:paraId="546F5F6A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tcBorders>
              <w:bottom w:val="nil"/>
            </w:tcBorders>
          </w:tcPr>
          <w:p w14:paraId="4FAC49C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55 (98.1)</w:t>
            </w:r>
          </w:p>
        </w:tc>
        <w:tc>
          <w:tcPr>
            <w:tcW w:w="1530" w:type="dxa"/>
            <w:tcBorders>
              <w:bottom w:val="nil"/>
            </w:tcBorders>
          </w:tcPr>
          <w:p w14:paraId="1F96990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800" w:type="dxa"/>
            <w:tcBorders>
              <w:bottom w:val="nil"/>
            </w:tcBorders>
          </w:tcPr>
          <w:p w14:paraId="6F797D8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56 (0.31-7.80)</w:t>
            </w:r>
          </w:p>
        </w:tc>
        <w:tc>
          <w:tcPr>
            <w:tcW w:w="1980" w:type="dxa"/>
            <w:tcBorders>
              <w:bottom w:val="nil"/>
            </w:tcBorders>
          </w:tcPr>
          <w:p w14:paraId="22D28C8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D036DA3" w14:textId="77777777" w:rsidTr="007D5D7D">
        <w:tc>
          <w:tcPr>
            <w:tcW w:w="2430" w:type="dxa"/>
          </w:tcPr>
          <w:p w14:paraId="155F2A4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ge category</w:t>
            </w:r>
          </w:p>
        </w:tc>
        <w:tc>
          <w:tcPr>
            <w:tcW w:w="1530" w:type="dxa"/>
          </w:tcPr>
          <w:p w14:paraId="7EE5474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CED223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7046C90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69B406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20C348DE" w14:textId="77777777" w:rsidTr="007D5D7D">
        <w:tc>
          <w:tcPr>
            <w:tcW w:w="2430" w:type="dxa"/>
            <w:tcBorders>
              <w:bottom w:val="nil"/>
            </w:tcBorders>
          </w:tcPr>
          <w:p w14:paraId="3791F07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-49</w:t>
            </w:r>
          </w:p>
        </w:tc>
        <w:tc>
          <w:tcPr>
            <w:tcW w:w="1530" w:type="dxa"/>
            <w:tcBorders>
              <w:bottom w:val="nil"/>
            </w:tcBorders>
          </w:tcPr>
          <w:p w14:paraId="74C2CE9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0 (4.1)</w:t>
            </w:r>
          </w:p>
        </w:tc>
        <w:tc>
          <w:tcPr>
            <w:tcW w:w="1530" w:type="dxa"/>
            <w:tcBorders>
              <w:bottom w:val="nil"/>
            </w:tcBorders>
          </w:tcPr>
          <w:p w14:paraId="707C23A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5 (9.5)</w:t>
            </w:r>
          </w:p>
        </w:tc>
        <w:tc>
          <w:tcPr>
            <w:tcW w:w="1800" w:type="dxa"/>
            <w:tcBorders>
              <w:bottom w:val="nil"/>
            </w:tcBorders>
          </w:tcPr>
          <w:p w14:paraId="6570FC3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980" w:type="dxa"/>
            <w:tcBorders>
              <w:bottom w:val="nil"/>
            </w:tcBorders>
          </w:tcPr>
          <w:p w14:paraId="3A887A2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44EE4447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7ECF3B8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0-64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F2C4DF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5 (22.5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1B7C9F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6 (29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2CC868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79 (0.74-4.3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B5131C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25 (0.48-3.24)</w:t>
            </w:r>
          </w:p>
        </w:tc>
      </w:tr>
      <w:tr w:rsidR="0020051B" w:rsidRPr="0057359C" w14:paraId="342D7FE5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03BE341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2E1C14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79 (73.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9BFC57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7 (61.4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D071A74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7 (1.20-6.40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48EC52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84 (0.76-4.45)</w:t>
            </w:r>
          </w:p>
        </w:tc>
      </w:tr>
      <w:tr w:rsidR="0020051B" w:rsidRPr="0057359C" w14:paraId="4BC0A162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090462A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9E0882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5D44AA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C401C7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290E57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261BF860" w14:textId="77777777" w:rsidTr="007D5D7D">
        <w:tc>
          <w:tcPr>
            <w:tcW w:w="2430" w:type="dxa"/>
            <w:tcBorders>
              <w:bottom w:val="nil"/>
            </w:tcBorders>
          </w:tcPr>
          <w:p w14:paraId="37FC168D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530" w:type="dxa"/>
            <w:tcBorders>
              <w:bottom w:val="nil"/>
            </w:tcBorders>
          </w:tcPr>
          <w:p w14:paraId="5CF9F2E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76 (72.1)</w:t>
            </w:r>
          </w:p>
        </w:tc>
        <w:tc>
          <w:tcPr>
            <w:tcW w:w="1530" w:type="dxa"/>
            <w:tcBorders>
              <w:bottom w:val="nil"/>
            </w:tcBorders>
          </w:tcPr>
          <w:p w14:paraId="7BE8F71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06 (67.1)</w:t>
            </w:r>
          </w:p>
        </w:tc>
        <w:tc>
          <w:tcPr>
            <w:tcW w:w="1800" w:type="dxa"/>
            <w:tcBorders>
              <w:bottom w:val="nil"/>
            </w:tcBorders>
          </w:tcPr>
          <w:p w14:paraId="335BFF6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6B61E85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57E52A1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1A144488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695DE1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8 (27.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E75D32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9 (31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9332F6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4 (0.54-1.30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BAD616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77B49A44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A34DCC1" w14:textId="200B07C5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3C6178" w:rsidRPr="0057359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905B20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A8B8F3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2700D35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&lt;0.001 (&lt;0.001-&gt;999.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5B8A59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4A982B4B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68F26CD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CD0694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2649F3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93CDE9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F33357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52FAE3CE" w14:textId="77777777" w:rsidTr="007D5D7D"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4AC1B423" w14:textId="0B459D68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n-Latine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4287F0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9 (85.7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209E00F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39 (88.0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6898D4C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A26F11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A0044B1" w14:textId="77777777" w:rsidTr="007D5D7D">
        <w:tc>
          <w:tcPr>
            <w:tcW w:w="2430" w:type="dxa"/>
            <w:tcBorders>
              <w:top w:val="nil"/>
            </w:tcBorders>
          </w:tcPr>
          <w:p w14:paraId="7E022C60" w14:textId="08B4661E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Latine</w:t>
            </w:r>
          </w:p>
        </w:tc>
        <w:tc>
          <w:tcPr>
            <w:tcW w:w="1530" w:type="dxa"/>
            <w:tcBorders>
              <w:top w:val="nil"/>
            </w:tcBorders>
          </w:tcPr>
          <w:p w14:paraId="346D573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5 (14.3)</w:t>
            </w:r>
          </w:p>
        </w:tc>
        <w:tc>
          <w:tcPr>
            <w:tcW w:w="1530" w:type="dxa"/>
            <w:tcBorders>
              <w:top w:val="nil"/>
            </w:tcBorders>
          </w:tcPr>
          <w:p w14:paraId="61B781A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9 (12.0)</w:t>
            </w:r>
          </w:p>
        </w:tc>
        <w:tc>
          <w:tcPr>
            <w:tcW w:w="1800" w:type="dxa"/>
            <w:tcBorders>
              <w:top w:val="nil"/>
            </w:tcBorders>
          </w:tcPr>
          <w:p w14:paraId="57F648C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23 (0.67-2.23)</w:t>
            </w:r>
          </w:p>
        </w:tc>
        <w:tc>
          <w:tcPr>
            <w:tcW w:w="1980" w:type="dxa"/>
            <w:tcBorders>
              <w:top w:val="nil"/>
            </w:tcBorders>
          </w:tcPr>
          <w:p w14:paraId="1E53A57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22475D59" w14:textId="77777777" w:rsidTr="007D5D7D">
        <w:tc>
          <w:tcPr>
            <w:tcW w:w="2430" w:type="dxa"/>
            <w:tcBorders>
              <w:bottom w:val="single" w:sz="4" w:space="0" w:color="auto"/>
            </w:tcBorders>
          </w:tcPr>
          <w:p w14:paraId="4757E81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26F46C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1FBB96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105891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C688F1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63906213" w14:textId="77777777" w:rsidTr="007D5D7D">
        <w:tc>
          <w:tcPr>
            <w:tcW w:w="2430" w:type="dxa"/>
            <w:tcBorders>
              <w:bottom w:val="nil"/>
            </w:tcBorders>
          </w:tcPr>
          <w:p w14:paraId="26D4E4F1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1530" w:type="dxa"/>
            <w:tcBorders>
              <w:bottom w:val="nil"/>
            </w:tcBorders>
          </w:tcPr>
          <w:p w14:paraId="505FC19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16 (47.5)</w:t>
            </w:r>
          </w:p>
        </w:tc>
        <w:tc>
          <w:tcPr>
            <w:tcW w:w="1530" w:type="dxa"/>
            <w:tcBorders>
              <w:bottom w:val="nil"/>
            </w:tcBorders>
          </w:tcPr>
          <w:p w14:paraId="0491FDF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4 (46.8)</w:t>
            </w:r>
          </w:p>
        </w:tc>
        <w:tc>
          <w:tcPr>
            <w:tcW w:w="1800" w:type="dxa"/>
            <w:tcBorders>
              <w:bottom w:val="nil"/>
            </w:tcBorders>
          </w:tcPr>
          <w:p w14:paraId="6FC7E2B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625149F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D2BD733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350F53B6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idwes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80B3AA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4 (18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1D68BE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2 (20.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EC14E2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8 (0.51-1.5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8E0A52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EFF71D7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45EBB52A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Wes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E91ECF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4 (13.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F3D92D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 (11.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837B99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21 (0.63-2.29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CD7D47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C367E75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78BF01F2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rtheast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2BA8DA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4 (9.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9D86F4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9 (12.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F3187B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1 (0.41-1.57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30C65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1A44105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219E097A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U.S. Territory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6DE3EE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6 (10.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720C70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5 (9.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F7FB1C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.11 (0.55-2.2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0D40A8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57D6D903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55F393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ural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12263C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F5A5B5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86F5CE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34C795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7C7782A5" w14:textId="77777777" w:rsidTr="007D5D7D">
        <w:tc>
          <w:tcPr>
            <w:tcW w:w="2430" w:type="dxa"/>
            <w:tcBorders>
              <w:bottom w:val="nil"/>
            </w:tcBorders>
          </w:tcPr>
          <w:p w14:paraId="6850381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0" w:type="dxa"/>
            <w:tcBorders>
              <w:bottom w:val="nil"/>
            </w:tcBorders>
          </w:tcPr>
          <w:p w14:paraId="688552D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30 (94.3)</w:t>
            </w:r>
          </w:p>
        </w:tc>
        <w:tc>
          <w:tcPr>
            <w:tcW w:w="1530" w:type="dxa"/>
            <w:tcBorders>
              <w:bottom w:val="nil"/>
            </w:tcBorders>
          </w:tcPr>
          <w:p w14:paraId="5DC8566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47 (93.0)</w:t>
            </w:r>
          </w:p>
        </w:tc>
        <w:tc>
          <w:tcPr>
            <w:tcW w:w="1800" w:type="dxa"/>
            <w:tcBorders>
              <w:bottom w:val="nil"/>
            </w:tcBorders>
          </w:tcPr>
          <w:p w14:paraId="69A6914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361FC93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5934DA66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0FDBE636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21B593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4 (5.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E3B7F2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1 (7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B890C7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1 (0.36-1.84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3B1707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AF46F3E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BAB725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Facility Complex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B4E540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6FAD4B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FBEEBC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A6760A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169ADD23" w14:textId="77777777" w:rsidTr="007D5D7D">
        <w:tc>
          <w:tcPr>
            <w:tcW w:w="2430" w:type="dxa"/>
            <w:tcBorders>
              <w:bottom w:val="nil"/>
            </w:tcBorders>
          </w:tcPr>
          <w:p w14:paraId="5E5C5F4F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  <w:tcBorders>
              <w:bottom w:val="nil"/>
            </w:tcBorders>
          </w:tcPr>
          <w:p w14:paraId="18C145F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39 (97.9)</w:t>
            </w:r>
          </w:p>
        </w:tc>
        <w:tc>
          <w:tcPr>
            <w:tcW w:w="1530" w:type="dxa"/>
            <w:tcBorders>
              <w:bottom w:val="nil"/>
            </w:tcBorders>
          </w:tcPr>
          <w:p w14:paraId="49A626F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54 (97.5)</w:t>
            </w:r>
          </w:p>
        </w:tc>
        <w:tc>
          <w:tcPr>
            <w:tcW w:w="1800" w:type="dxa"/>
            <w:tcBorders>
              <w:bottom w:val="nil"/>
            </w:tcBorders>
          </w:tcPr>
          <w:p w14:paraId="0632A75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604A1F2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5314FF73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4E224EBF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533D6B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 (2.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0C128D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D47707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81 (0.21-3.0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B2EC0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56B6E843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798C47E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are Sett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AB6F28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78346A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23AB9E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1F9C99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402DE84A" w14:textId="77777777" w:rsidTr="007D5D7D">
        <w:tc>
          <w:tcPr>
            <w:tcW w:w="2430" w:type="dxa"/>
            <w:tcBorders>
              <w:bottom w:val="nil"/>
            </w:tcBorders>
          </w:tcPr>
          <w:p w14:paraId="41F946B4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Outpatient </w:t>
            </w:r>
          </w:p>
        </w:tc>
        <w:tc>
          <w:tcPr>
            <w:tcW w:w="1530" w:type="dxa"/>
            <w:tcBorders>
              <w:bottom w:val="nil"/>
            </w:tcBorders>
          </w:tcPr>
          <w:p w14:paraId="131A449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3 (9.4)</w:t>
            </w:r>
          </w:p>
        </w:tc>
        <w:tc>
          <w:tcPr>
            <w:tcW w:w="1530" w:type="dxa"/>
            <w:tcBorders>
              <w:bottom w:val="nil"/>
            </w:tcBorders>
          </w:tcPr>
          <w:p w14:paraId="71C6A04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3 (20.9)</w:t>
            </w:r>
          </w:p>
        </w:tc>
        <w:tc>
          <w:tcPr>
            <w:tcW w:w="1800" w:type="dxa"/>
            <w:tcBorders>
              <w:bottom w:val="nil"/>
            </w:tcBorders>
          </w:tcPr>
          <w:p w14:paraId="6BFFF04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54B1B30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7B95CC4F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3C352311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Long-term care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D8F284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78 (73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80820B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84 (53.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ADC549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67 (0.34-1.32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1A6EB19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5 (0.15-0.81)</w:t>
            </w:r>
          </w:p>
        </w:tc>
      </w:tr>
      <w:tr w:rsidR="0020051B" w:rsidRPr="0057359C" w14:paraId="2018B33A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3CCBF5AD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Inpatient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79CC05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3 (17.6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38BC94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41 (25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4B5BCC7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2 (1.23-3.33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B17EE2B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3 (1.00-2.98)</w:t>
            </w:r>
          </w:p>
        </w:tc>
      </w:tr>
      <w:tr w:rsidR="0020051B" w:rsidRPr="0057359C" w14:paraId="1FA17FA1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6EA0761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Co-</w:t>
            </w:r>
            <w:r w:rsidRPr="0057359C">
              <w:rPr>
                <w:rStyle w:val="SubtleEmphasis"/>
                <w:rFonts w:ascii="Times New Roman" w:hAnsi="Times New Roman" w:cs="Times New Roman"/>
                <w:sz w:val="24"/>
                <w:szCs w:val="24"/>
              </w:rPr>
              <w:t>Morbiditi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CDFF94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6BAC7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8C3C1C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8EE78E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3729D8DF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1A9F611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ean Charlson Score (S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051B4F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 (3.1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997D91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 (3.1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17143FD" w14:textId="4B77CCF0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="003C6178"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14A36ED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8 (1.09-1.28)</w:t>
            </w:r>
          </w:p>
        </w:tc>
      </w:tr>
      <w:tr w:rsidR="0020051B" w:rsidRPr="0057359C" w14:paraId="4D605A66" w14:textId="77777777" w:rsidTr="007D5D7D">
        <w:tc>
          <w:tcPr>
            <w:tcW w:w="2430" w:type="dxa"/>
            <w:tcBorders>
              <w:bottom w:val="single" w:sz="4" w:space="0" w:color="auto"/>
            </w:tcBorders>
          </w:tcPr>
          <w:p w14:paraId="5B71B462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SCI/D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421F77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620086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5EED4F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66C21F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39E88802" w14:textId="77777777" w:rsidTr="007D5D7D">
        <w:tc>
          <w:tcPr>
            <w:tcW w:w="2430" w:type="dxa"/>
            <w:tcBorders>
              <w:bottom w:val="nil"/>
            </w:tcBorders>
          </w:tcPr>
          <w:p w14:paraId="0478C816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bottom w:val="nil"/>
            </w:tcBorders>
          </w:tcPr>
          <w:p w14:paraId="28A09CF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5 (84.0)</w:t>
            </w:r>
          </w:p>
        </w:tc>
        <w:tc>
          <w:tcPr>
            <w:tcW w:w="1530" w:type="dxa"/>
            <w:tcBorders>
              <w:bottom w:val="nil"/>
            </w:tcBorders>
          </w:tcPr>
          <w:p w14:paraId="34B30A5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23 (77.9)</w:t>
            </w:r>
          </w:p>
        </w:tc>
        <w:tc>
          <w:tcPr>
            <w:tcW w:w="1800" w:type="dxa"/>
            <w:tcBorders>
              <w:bottom w:val="nil"/>
            </w:tcBorders>
          </w:tcPr>
          <w:p w14:paraId="53A1B96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7E52648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356E2FF" w14:textId="77777777" w:rsidTr="007D5D7D">
        <w:tc>
          <w:tcPr>
            <w:tcW w:w="2430" w:type="dxa"/>
            <w:tcBorders>
              <w:top w:val="nil"/>
              <w:bottom w:val="nil"/>
            </w:tcBorders>
          </w:tcPr>
          <w:p w14:paraId="28B68846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D96AD3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9 (16.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87FCAE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5 (22.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997FB7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67 (0.40-1.11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6973EF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C073855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374F07A3" w14:textId="77777777" w:rsidR="0020051B" w:rsidRPr="0057359C" w:rsidRDefault="0020051B" w:rsidP="009454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tibiotic exposure in previous 90 day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DE4B82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78A18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0D8B1B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425DFC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4D543034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C08BBB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Any Antibiotic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616C28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23158B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A26733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0202C6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2AD6804A" w14:textId="77777777" w:rsidTr="007D5D7D">
        <w:tc>
          <w:tcPr>
            <w:tcW w:w="2430" w:type="dxa"/>
            <w:tcBorders>
              <w:bottom w:val="nil"/>
            </w:tcBorders>
          </w:tcPr>
          <w:p w14:paraId="31CA0AFD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bottom w:val="nil"/>
            </w:tcBorders>
          </w:tcPr>
          <w:p w14:paraId="2F146C6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69 (69.3)</w:t>
            </w:r>
          </w:p>
        </w:tc>
        <w:tc>
          <w:tcPr>
            <w:tcW w:w="1530" w:type="dxa"/>
            <w:tcBorders>
              <w:bottom w:val="nil"/>
            </w:tcBorders>
          </w:tcPr>
          <w:p w14:paraId="3D901CE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6 (60.8)</w:t>
            </w:r>
          </w:p>
        </w:tc>
        <w:tc>
          <w:tcPr>
            <w:tcW w:w="1800" w:type="dxa"/>
            <w:tcBorders>
              <w:bottom w:val="nil"/>
            </w:tcBorders>
          </w:tcPr>
          <w:p w14:paraId="5CB200E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33D91A6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11E13492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02046A6F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E73C5B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5 (30.7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A75E45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62 (39.2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7C4BD2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69 (0.45-1.05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19A9209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9 (0.37-0.94)</w:t>
            </w:r>
          </w:p>
        </w:tc>
      </w:tr>
      <w:tr w:rsidR="0020051B" w:rsidRPr="0057359C" w14:paraId="2CC72E60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7AA7B9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Fluoroquinolone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2540C5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D69960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6AD8E7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B404C9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62D02CDA" w14:textId="77777777" w:rsidTr="007D5D7D">
        <w:tc>
          <w:tcPr>
            <w:tcW w:w="2430" w:type="dxa"/>
            <w:tcBorders>
              <w:bottom w:val="nil"/>
            </w:tcBorders>
          </w:tcPr>
          <w:p w14:paraId="704AD377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bottom w:val="nil"/>
            </w:tcBorders>
          </w:tcPr>
          <w:p w14:paraId="019F7E1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15 (88.1)</w:t>
            </w:r>
          </w:p>
        </w:tc>
        <w:tc>
          <w:tcPr>
            <w:tcW w:w="1530" w:type="dxa"/>
            <w:tcBorders>
              <w:bottom w:val="nil"/>
            </w:tcBorders>
          </w:tcPr>
          <w:p w14:paraId="5EB4BD3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38 (87.3)</w:t>
            </w:r>
          </w:p>
        </w:tc>
        <w:tc>
          <w:tcPr>
            <w:tcW w:w="1800" w:type="dxa"/>
            <w:tcBorders>
              <w:bottom w:val="nil"/>
            </w:tcBorders>
          </w:tcPr>
          <w:p w14:paraId="56CC2C7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71D3BB9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4C1CC01E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67558C6C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7F8F44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9 (11.9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4C0615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0 (12.7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362679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93 (0.51-1.7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12D262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612F9C9E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603099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 and 4</w:t>
            </w:r>
            <w:r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 generation cephalosporin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D94367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9F9F45A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520165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B059B9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37EC4D80" w14:textId="77777777" w:rsidTr="007D5D7D">
        <w:tc>
          <w:tcPr>
            <w:tcW w:w="2430" w:type="dxa"/>
            <w:tcBorders>
              <w:bottom w:val="nil"/>
            </w:tcBorders>
          </w:tcPr>
          <w:p w14:paraId="7A983748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bottom w:val="nil"/>
            </w:tcBorders>
          </w:tcPr>
          <w:p w14:paraId="3C8DB5D9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39 (97.9)</w:t>
            </w:r>
          </w:p>
        </w:tc>
        <w:tc>
          <w:tcPr>
            <w:tcW w:w="1530" w:type="dxa"/>
            <w:tcBorders>
              <w:bottom w:val="nil"/>
            </w:tcBorders>
          </w:tcPr>
          <w:p w14:paraId="238626D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51 (95.6)</w:t>
            </w:r>
          </w:p>
        </w:tc>
        <w:tc>
          <w:tcPr>
            <w:tcW w:w="1800" w:type="dxa"/>
            <w:tcBorders>
              <w:bottom w:val="nil"/>
            </w:tcBorders>
          </w:tcPr>
          <w:p w14:paraId="6C8DCEB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17411C6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039BA9A9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F660169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751182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 (2.1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D183F2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 (4.4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63B6A6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45 (0.14-1.45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06CA8F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22BAD19C" w14:textId="77777777" w:rsidTr="007D5D7D">
        <w:trPr>
          <w:trHeight w:val="314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05C87145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 xml:space="preserve">Carbapenem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5AE125F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203AA1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1A11DA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CFA8B32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32048651" w14:textId="77777777" w:rsidTr="007D5D7D">
        <w:tc>
          <w:tcPr>
            <w:tcW w:w="2430" w:type="dxa"/>
            <w:tcBorders>
              <w:bottom w:val="nil"/>
            </w:tcBorders>
          </w:tcPr>
          <w:p w14:paraId="74081C58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30" w:type="dxa"/>
            <w:tcBorders>
              <w:bottom w:val="nil"/>
            </w:tcBorders>
          </w:tcPr>
          <w:p w14:paraId="7634518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42 (99.2)</w:t>
            </w:r>
          </w:p>
        </w:tc>
        <w:tc>
          <w:tcPr>
            <w:tcW w:w="1530" w:type="dxa"/>
            <w:tcBorders>
              <w:bottom w:val="nil"/>
            </w:tcBorders>
          </w:tcPr>
          <w:p w14:paraId="5028A818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56 (98.7)</w:t>
            </w:r>
          </w:p>
        </w:tc>
        <w:tc>
          <w:tcPr>
            <w:tcW w:w="1800" w:type="dxa"/>
            <w:tcBorders>
              <w:bottom w:val="nil"/>
            </w:tcBorders>
          </w:tcPr>
          <w:p w14:paraId="42C58AE4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bottom w:val="nil"/>
            </w:tcBorders>
          </w:tcPr>
          <w:p w14:paraId="2F6E356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3AC4807D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2A1A498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E344CE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776691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14A9B1C1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65 (0.09-4.62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D150743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20051B" w:rsidRPr="0057359C" w14:paraId="7DF6A77D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F820B83" w14:textId="77777777" w:rsidR="0020051B" w:rsidRPr="0057359C" w:rsidRDefault="0020051B" w:rsidP="0094543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ngth of Stay 1 year Prior to Cult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B005AB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7A5B65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B50EB7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A6709F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2FE4EAB7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A846749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Mean, median (SD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47B458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91, 46 (109.3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827C03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74, 34 (94.0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3806965D" w14:textId="1D57F309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0.1134</w:t>
            </w:r>
            <w:r w:rsidR="003C6178" w:rsidRPr="0057359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FC33C15" w14:textId="77777777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 (1.00-1.00)</w:t>
            </w:r>
          </w:p>
        </w:tc>
      </w:tr>
      <w:tr w:rsidR="0020051B" w:rsidRPr="0057359C" w14:paraId="173A07DB" w14:textId="77777777" w:rsidTr="007D5D7D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7C0D365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ganis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1EA628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37D199A6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F00444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84842DE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051B" w:rsidRPr="0057359C" w14:paraId="3D575A2A" w14:textId="77777777" w:rsidTr="007D5D7D">
        <w:tc>
          <w:tcPr>
            <w:tcW w:w="2430" w:type="dxa"/>
            <w:tcBorders>
              <w:top w:val="single" w:sz="4" w:space="0" w:color="auto"/>
              <w:bottom w:val="nil"/>
            </w:tcBorders>
          </w:tcPr>
          <w:p w14:paraId="284C21C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Acinetobacter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0BB93C4B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55 (22.5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C4AD107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 (11.4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D41D3D5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1686780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20051B" w:rsidRPr="0057359C" w14:paraId="6C0AC7FE" w14:textId="77777777" w:rsidTr="007D5D7D"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5B2ACDBB" w14:textId="77777777" w:rsidR="0020051B" w:rsidRPr="0057359C" w:rsidRDefault="0020051B" w:rsidP="0094543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Pseudomona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4235BE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89 (77.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B8A302C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sz w:val="24"/>
                <w:szCs w:val="24"/>
              </w:rPr>
              <w:t>140 (88.6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F66CDBD" w14:textId="77777777" w:rsidR="0020051B" w:rsidRPr="0057359C" w:rsidRDefault="0020051B" w:rsidP="009454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 (0.25-0.79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5EFCFFC" w14:textId="604314F2" w:rsidR="0020051B" w:rsidRPr="0057359C" w:rsidRDefault="0020051B" w:rsidP="0094543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8 (0.2</w:t>
            </w:r>
            <w:r w:rsidR="009F057D"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5735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2)</w:t>
            </w:r>
          </w:p>
        </w:tc>
      </w:tr>
    </w:tbl>
    <w:p w14:paraId="74A7461E" w14:textId="766E52EE" w:rsidR="0020051B" w:rsidRPr="0057359C" w:rsidRDefault="0020051B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</w:rPr>
        <w:t>Significant associations are shown in bold</w:t>
      </w:r>
      <w:r w:rsidR="00836499" w:rsidRPr="0057359C">
        <w:rPr>
          <w:rFonts w:ascii="Times New Roman" w:hAnsi="Times New Roman" w:cs="Times New Roman"/>
          <w:sz w:val="24"/>
          <w:szCs w:val="24"/>
        </w:rPr>
        <w:t xml:space="preserve"> (p&lt;0.05)</w:t>
      </w:r>
    </w:p>
    <w:p w14:paraId="32B99ABF" w14:textId="77777777" w:rsidR="003C6178" w:rsidRPr="0057359C" w:rsidRDefault="003C6178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</w:rPr>
        <w:t xml:space="preserve">* Other includes, Asian, Native American and Pacific Islander </w:t>
      </w:r>
    </w:p>
    <w:p w14:paraId="15724D68" w14:textId="77777777" w:rsidR="003C6178" w:rsidRPr="003C6178" w:rsidRDefault="003C6178" w:rsidP="0094543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7359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7359C">
        <w:rPr>
          <w:rFonts w:ascii="Times New Roman" w:hAnsi="Times New Roman" w:cs="Times New Roman"/>
          <w:sz w:val="24"/>
          <w:szCs w:val="24"/>
        </w:rPr>
        <w:t xml:space="preserve"> t-test p-value</w:t>
      </w:r>
    </w:p>
    <w:p w14:paraId="3705FF6B" w14:textId="77777777" w:rsidR="007D5D7D" w:rsidRPr="003C6178" w:rsidRDefault="007D5D7D" w:rsidP="00945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7D5D7D" w:rsidRPr="003C6178" w:rsidSect="00B777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10D05" w14:textId="77777777" w:rsidR="00A1175E" w:rsidRDefault="00A1175E" w:rsidP="006158D5">
      <w:pPr>
        <w:spacing w:after="0" w:line="240" w:lineRule="auto"/>
      </w:pPr>
      <w:r>
        <w:separator/>
      </w:r>
    </w:p>
  </w:endnote>
  <w:endnote w:type="continuationSeparator" w:id="0">
    <w:p w14:paraId="04EABA39" w14:textId="77777777" w:rsidR="00A1175E" w:rsidRDefault="00A1175E" w:rsidP="006158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3B2A3" w14:textId="77777777" w:rsidR="006158D5" w:rsidRDefault="006158D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695887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45AE4F" w14:textId="6B3DCB01" w:rsidR="006158D5" w:rsidRDefault="006158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359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57A20CC" w14:textId="77777777" w:rsidR="006158D5" w:rsidRDefault="006158D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927A34" w14:textId="77777777" w:rsidR="006158D5" w:rsidRDefault="006158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D629C0" w14:textId="77777777" w:rsidR="00A1175E" w:rsidRDefault="00A1175E" w:rsidP="006158D5">
      <w:pPr>
        <w:spacing w:after="0" w:line="240" w:lineRule="auto"/>
      </w:pPr>
      <w:r>
        <w:separator/>
      </w:r>
    </w:p>
  </w:footnote>
  <w:footnote w:type="continuationSeparator" w:id="0">
    <w:p w14:paraId="7AA3B968" w14:textId="77777777" w:rsidR="00A1175E" w:rsidRDefault="00A1175E" w:rsidP="006158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2222CC" w14:textId="77777777" w:rsidR="006158D5" w:rsidRDefault="006158D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31D0C" w14:textId="77777777" w:rsidR="006158D5" w:rsidRDefault="006158D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88070D" w14:textId="77777777" w:rsidR="006158D5" w:rsidRDefault="006158D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0E29A2"/>
    <w:multiLevelType w:val="hybridMultilevel"/>
    <w:tmpl w:val="5F803692"/>
    <w:lvl w:ilvl="0" w:tplc="901E46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0D676D"/>
    <w:multiLevelType w:val="hybridMultilevel"/>
    <w:tmpl w:val="E97269E2"/>
    <w:lvl w:ilvl="0" w:tplc="011ABA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A15CF"/>
    <w:multiLevelType w:val="hybridMultilevel"/>
    <w:tmpl w:val="05F4A4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6D0298"/>
    <w:multiLevelType w:val="hybridMultilevel"/>
    <w:tmpl w:val="3774E94E"/>
    <w:lvl w:ilvl="0" w:tplc="0F60255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FC2E8A"/>
    <w:multiLevelType w:val="hybridMultilevel"/>
    <w:tmpl w:val="74E86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51B"/>
    <w:rsid w:val="000B0770"/>
    <w:rsid w:val="0020051B"/>
    <w:rsid w:val="003C6178"/>
    <w:rsid w:val="003E23D7"/>
    <w:rsid w:val="0057359C"/>
    <w:rsid w:val="005A14D1"/>
    <w:rsid w:val="006158D5"/>
    <w:rsid w:val="0067453F"/>
    <w:rsid w:val="00785C70"/>
    <w:rsid w:val="007D5D7D"/>
    <w:rsid w:val="00836499"/>
    <w:rsid w:val="00845A88"/>
    <w:rsid w:val="00883817"/>
    <w:rsid w:val="0094543C"/>
    <w:rsid w:val="009F057D"/>
    <w:rsid w:val="00A1175E"/>
    <w:rsid w:val="00AE124C"/>
    <w:rsid w:val="00B777ED"/>
    <w:rsid w:val="00C366DB"/>
    <w:rsid w:val="00E60C94"/>
    <w:rsid w:val="00E7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3EC5B"/>
  <w15:chartTrackingRefBased/>
  <w15:docId w15:val="{6BD00494-F868-4C4A-8E42-0152AB485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051B"/>
    <w:pPr>
      <w:ind w:left="720"/>
      <w:contextualSpacing/>
    </w:pPr>
  </w:style>
  <w:style w:type="table" w:styleId="TableGrid">
    <w:name w:val="Table Grid"/>
    <w:basedOn w:val="TableNormal"/>
    <w:uiPriority w:val="39"/>
    <w:rsid w:val="00200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0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05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05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5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5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51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051B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005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051B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20051B"/>
    <w:pPr>
      <w:spacing w:after="0" w:line="240" w:lineRule="auto"/>
    </w:pPr>
  </w:style>
  <w:style w:type="paragraph" w:styleId="Revision">
    <w:name w:val="Revision"/>
    <w:hidden/>
    <w:uiPriority w:val="99"/>
    <w:semiHidden/>
    <w:rsid w:val="0020051B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51B"/>
  </w:style>
  <w:style w:type="paragraph" w:styleId="Header">
    <w:name w:val="header"/>
    <w:basedOn w:val="Normal"/>
    <w:link w:val="HeaderChar"/>
    <w:uiPriority w:val="99"/>
    <w:unhideWhenUsed/>
    <w:rsid w:val="00200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20051B"/>
  </w:style>
  <w:style w:type="character" w:customStyle="1" w:styleId="FooterChar">
    <w:name w:val="Footer Char"/>
    <w:basedOn w:val="DefaultParagraphFont"/>
    <w:link w:val="Footer"/>
    <w:uiPriority w:val="99"/>
    <w:rsid w:val="0020051B"/>
  </w:style>
  <w:style w:type="paragraph" w:styleId="Footer">
    <w:name w:val="footer"/>
    <w:basedOn w:val="Normal"/>
    <w:link w:val="FooterChar"/>
    <w:uiPriority w:val="99"/>
    <w:unhideWhenUsed/>
    <w:rsid w:val="00200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20051B"/>
  </w:style>
  <w:style w:type="character" w:styleId="SubtleEmphasis">
    <w:name w:val="Subtle Emphasis"/>
    <w:basedOn w:val="DefaultParagraphFont"/>
    <w:uiPriority w:val="19"/>
    <w:qFormat/>
    <w:rsid w:val="0020051B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61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8</Pages>
  <Words>1771</Words>
  <Characters>1010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, Amanda M (HIN)</dc:creator>
  <cp:keywords/>
  <dc:description/>
  <cp:lastModifiedBy>Arunthathi P.</cp:lastModifiedBy>
  <cp:revision>17</cp:revision>
  <dcterms:created xsi:type="dcterms:W3CDTF">2021-09-23T20:17:00Z</dcterms:created>
  <dcterms:modified xsi:type="dcterms:W3CDTF">2022-05-05T15:05:00Z</dcterms:modified>
</cp:coreProperties>
</file>